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5B057D" w14:textId="3D247F24" w:rsidR="00945FD6" w:rsidRPr="00FB7D0C" w:rsidRDefault="00945FD6" w:rsidP="00945FD6">
      <w:pPr>
        <w:spacing w:after="0" w:line="240" w:lineRule="auto"/>
        <w:rPr>
          <w:rFonts w:eastAsia="Calibri" w:cs="Calibri"/>
          <w:b/>
          <w:lang w:val="en-GB"/>
        </w:rPr>
      </w:pPr>
      <w:r w:rsidRPr="00FB7D0C">
        <w:rPr>
          <w:rFonts w:eastAsia="Calibri" w:cs="Calibri"/>
          <w:b/>
          <w:lang w:val="en-GB"/>
        </w:rPr>
        <w:t>S4 Table. Crude ORs and for parity and maternal age adjusted ORs of childbirth interventions by country</w:t>
      </w:r>
      <w:r w:rsidR="00385B74" w:rsidRPr="00FB7D0C">
        <w:rPr>
          <w:rFonts w:eastAsia="Calibri" w:cs="Calibri"/>
          <w:b/>
          <w:lang w:val="en-GB"/>
        </w:rPr>
        <w:t xml:space="preserve"> in 2013</w:t>
      </w:r>
      <w:r w:rsidRPr="00FB7D0C">
        <w:rPr>
          <w:rFonts w:eastAsia="Calibri" w:cs="Calibri"/>
          <w:b/>
          <w:lang w:val="en-GB"/>
        </w:rPr>
        <w:t>, compared to the weighted mean, with 99% CIs</w:t>
      </w:r>
    </w:p>
    <w:tbl>
      <w:tblPr>
        <w:tblStyle w:val="Lijsttabel2-Accent11"/>
        <w:tblW w:w="10348" w:type="dxa"/>
        <w:tblLayout w:type="fixed"/>
        <w:tblLook w:val="0400" w:firstRow="0" w:lastRow="0" w:firstColumn="0" w:lastColumn="0" w:noHBand="0" w:noVBand="1"/>
      </w:tblPr>
      <w:tblGrid>
        <w:gridCol w:w="2127"/>
        <w:gridCol w:w="1027"/>
        <w:gridCol w:w="1028"/>
        <w:gridCol w:w="1027"/>
        <w:gridCol w:w="1028"/>
        <w:gridCol w:w="1028"/>
        <w:gridCol w:w="1027"/>
        <w:gridCol w:w="1028"/>
        <w:gridCol w:w="1028"/>
      </w:tblGrid>
      <w:tr w:rsidR="00FB7D0C" w:rsidRPr="00FB7D0C" w14:paraId="56889C4E" w14:textId="77777777" w:rsidTr="00C2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7" w:type="dxa"/>
            <w:shd w:val="clear" w:color="auto" w:fill="B8CCE4" w:themeFill="accent1" w:themeFillTint="66"/>
          </w:tcPr>
          <w:p w14:paraId="4BEE90E2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Cs w:val="28"/>
                <w:lang w:val="en-GB"/>
              </w:rPr>
            </w:pPr>
          </w:p>
        </w:tc>
        <w:tc>
          <w:tcPr>
            <w:tcW w:w="1027" w:type="dxa"/>
            <w:shd w:val="clear" w:color="auto" w:fill="B8CCE4" w:themeFill="accent1" w:themeFillTint="66"/>
          </w:tcPr>
          <w:p w14:paraId="1A390D5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szCs w:val="28"/>
              </w:rPr>
            </w:pPr>
            <w:r w:rsidRPr="00FB7D0C">
              <w:rPr>
                <w:rFonts w:eastAsia="Calibri" w:cs="Calibri"/>
                <w:b/>
                <w:szCs w:val="28"/>
              </w:rPr>
              <w:t>NOR</w:t>
            </w:r>
          </w:p>
        </w:tc>
        <w:tc>
          <w:tcPr>
            <w:tcW w:w="1028" w:type="dxa"/>
            <w:shd w:val="clear" w:color="auto" w:fill="B8CCE4" w:themeFill="accent1" w:themeFillTint="66"/>
          </w:tcPr>
          <w:p w14:paraId="19C170E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szCs w:val="28"/>
              </w:rPr>
            </w:pPr>
            <w:r w:rsidRPr="00FB7D0C">
              <w:rPr>
                <w:rFonts w:eastAsia="Calibri" w:cs="Calibri"/>
                <w:b/>
                <w:szCs w:val="28"/>
              </w:rPr>
              <w:t>ISL</w:t>
            </w:r>
          </w:p>
        </w:tc>
        <w:tc>
          <w:tcPr>
            <w:tcW w:w="1027" w:type="dxa"/>
            <w:shd w:val="clear" w:color="auto" w:fill="B8CCE4" w:themeFill="accent1" w:themeFillTint="66"/>
          </w:tcPr>
          <w:p w14:paraId="2D157E3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szCs w:val="28"/>
              </w:rPr>
            </w:pPr>
            <w:r w:rsidRPr="00FB7D0C">
              <w:rPr>
                <w:rFonts w:eastAsia="Calibri" w:cs="Calibri"/>
                <w:b/>
                <w:szCs w:val="28"/>
              </w:rPr>
              <w:t>IRL</w:t>
            </w:r>
          </w:p>
        </w:tc>
        <w:tc>
          <w:tcPr>
            <w:tcW w:w="1028" w:type="dxa"/>
            <w:shd w:val="clear" w:color="auto" w:fill="B8CCE4" w:themeFill="accent1" w:themeFillTint="66"/>
          </w:tcPr>
          <w:p w14:paraId="2C9839E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szCs w:val="28"/>
              </w:rPr>
            </w:pPr>
            <w:r w:rsidRPr="00FB7D0C">
              <w:rPr>
                <w:rFonts w:eastAsia="Calibri" w:cs="Calibri"/>
                <w:b/>
                <w:szCs w:val="28"/>
              </w:rPr>
              <w:t>NLD</w:t>
            </w:r>
          </w:p>
        </w:tc>
        <w:tc>
          <w:tcPr>
            <w:tcW w:w="1028" w:type="dxa"/>
            <w:shd w:val="clear" w:color="auto" w:fill="B8CCE4" w:themeFill="accent1" w:themeFillTint="66"/>
          </w:tcPr>
          <w:p w14:paraId="66F25404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szCs w:val="28"/>
              </w:rPr>
            </w:pPr>
            <w:r w:rsidRPr="00FB7D0C">
              <w:rPr>
                <w:rFonts w:eastAsia="Calibri" w:cs="Calibri"/>
                <w:b/>
                <w:szCs w:val="28"/>
              </w:rPr>
              <w:t>BEL</w:t>
            </w:r>
          </w:p>
        </w:tc>
        <w:tc>
          <w:tcPr>
            <w:tcW w:w="1027" w:type="dxa"/>
            <w:shd w:val="clear" w:color="auto" w:fill="B8CCE4" w:themeFill="accent1" w:themeFillTint="66"/>
          </w:tcPr>
          <w:p w14:paraId="798E1C61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szCs w:val="28"/>
              </w:rPr>
            </w:pPr>
            <w:r w:rsidRPr="00FB7D0C">
              <w:rPr>
                <w:rFonts w:eastAsia="Calibri" w:cs="Calibri"/>
                <w:b/>
                <w:szCs w:val="28"/>
              </w:rPr>
              <w:t>MLT</w:t>
            </w:r>
          </w:p>
        </w:tc>
        <w:tc>
          <w:tcPr>
            <w:tcW w:w="1028" w:type="dxa"/>
            <w:shd w:val="clear" w:color="auto" w:fill="B8CCE4" w:themeFill="accent1" w:themeFillTint="66"/>
          </w:tcPr>
          <w:p w14:paraId="5BE3A9E6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szCs w:val="28"/>
              </w:rPr>
            </w:pPr>
            <w:r w:rsidRPr="00FB7D0C">
              <w:rPr>
                <w:rFonts w:eastAsia="Calibri" w:cs="Calibri"/>
                <w:b/>
                <w:szCs w:val="28"/>
              </w:rPr>
              <w:t>USA</w:t>
            </w:r>
          </w:p>
        </w:tc>
        <w:tc>
          <w:tcPr>
            <w:tcW w:w="1028" w:type="dxa"/>
            <w:shd w:val="clear" w:color="auto" w:fill="B8CCE4" w:themeFill="accent1" w:themeFillTint="66"/>
          </w:tcPr>
          <w:p w14:paraId="47F9D5B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szCs w:val="28"/>
              </w:rPr>
            </w:pPr>
            <w:r w:rsidRPr="00FB7D0C">
              <w:rPr>
                <w:rFonts w:eastAsia="Calibri" w:cs="Calibri"/>
                <w:b/>
                <w:szCs w:val="28"/>
              </w:rPr>
              <w:t>CHL</w:t>
            </w:r>
          </w:p>
        </w:tc>
      </w:tr>
      <w:tr w:rsidR="00FB7D0C" w:rsidRPr="00FB7D0C" w14:paraId="05B6A592" w14:textId="77777777" w:rsidTr="00C21A78">
        <w:trPr>
          <w:trHeight w:val="260"/>
        </w:trPr>
        <w:tc>
          <w:tcPr>
            <w:tcW w:w="2127" w:type="dxa"/>
            <w:shd w:val="clear" w:color="auto" w:fill="FCFDFE"/>
          </w:tcPr>
          <w:p w14:paraId="51E13979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i/>
                <w:sz w:val="18"/>
                <w:szCs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szCs w:val="18"/>
                <w:lang w:val="en-GB"/>
              </w:rPr>
              <w:t xml:space="preserve">Total </w:t>
            </w:r>
            <w:r w:rsidRPr="00FB7D0C">
              <w:rPr>
                <w:rFonts w:eastAsia="Calibri" w:cs="Calibri"/>
                <w:b/>
                <w:i/>
                <w:sz w:val="18"/>
                <w:szCs w:val="18"/>
                <w:lang w:val="en-GB"/>
              </w:rPr>
              <w:t>n</w:t>
            </w:r>
          </w:p>
        </w:tc>
        <w:tc>
          <w:tcPr>
            <w:tcW w:w="1027" w:type="dxa"/>
            <w:shd w:val="clear" w:color="auto" w:fill="FCFDFE"/>
          </w:tcPr>
          <w:p w14:paraId="4866A854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szCs w:val="18"/>
              </w:rPr>
            </w:pPr>
            <w:r w:rsidRPr="00FB7D0C">
              <w:rPr>
                <w:rFonts w:eastAsia="Calibri" w:cs="Calibri"/>
                <w:sz w:val="18"/>
                <w:szCs w:val="18"/>
              </w:rPr>
              <w:t>54,951</w:t>
            </w:r>
          </w:p>
        </w:tc>
        <w:tc>
          <w:tcPr>
            <w:tcW w:w="1028" w:type="dxa"/>
            <w:shd w:val="clear" w:color="auto" w:fill="FCFDFE"/>
          </w:tcPr>
          <w:p w14:paraId="25548266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szCs w:val="18"/>
              </w:rPr>
            </w:pPr>
            <w:r w:rsidRPr="00FB7D0C">
              <w:rPr>
                <w:rFonts w:eastAsia="Calibri" w:cs="Calibri"/>
                <w:sz w:val="18"/>
                <w:szCs w:val="18"/>
              </w:rPr>
              <w:t>3,987</w:t>
            </w:r>
          </w:p>
        </w:tc>
        <w:tc>
          <w:tcPr>
            <w:tcW w:w="1027" w:type="dxa"/>
            <w:shd w:val="clear" w:color="auto" w:fill="FCFDFE"/>
          </w:tcPr>
          <w:p w14:paraId="361B3B6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szCs w:val="18"/>
              </w:rPr>
            </w:pPr>
            <w:r w:rsidRPr="00FB7D0C">
              <w:rPr>
                <w:rFonts w:eastAsia="Calibri" w:cs="Calibri"/>
                <w:sz w:val="18"/>
                <w:szCs w:val="18"/>
              </w:rPr>
              <w:t>62,613</w:t>
            </w:r>
          </w:p>
        </w:tc>
        <w:tc>
          <w:tcPr>
            <w:tcW w:w="1028" w:type="dxa"/>
            <w:shd w:val="clear" w:color="auto" w:fill="FCFDFE"/>
          </w:tcPr>
          <w:p w14:paraId="4DC2A8A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szCs w:val="18"/>
              </w:rPr>
            </w:pPr>
            <w:r w:rsidRPr="00FB7D0C">
              <w:rPr>
                <w:rFonts w:eastAsia="Calibri" w:cs="Calibri"/>
                <w:sz w:val="18"/>
                <w:szCs w:val="18"/>
              </w:rPr>
              <w:t>152,644</w:t>
            </w:r>
          </w:p>
        </w:tc>
        <w:tc>
          <w:tcPr>
            <w:tcW w:w="1028" w:type="dxa"/>
            <w:shd w:val="clear" w:color="auto" w:fill="FCFDFE"/>
          </w:tcPr>
          <w:p w14:paraId="3FCDA88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szCs w:val="18"/>
              </w:rPr>
            </w:pPr>
            <w:r w:rsidRPr="00FB7D0C">
              <w:rPr>
                <w:rFonts w:eastAsia="Calibri" w:cs="Calibri"/>
                <w:sz w:val="18"/>
                <w:szCs w:val="18"/>
                <w:lang w:val="en-GB"/>
              </w:rPr>
              <w:t>112,907</w:t>
            </w:r>
          </w:p>
        </w:tc>
        <w:tc>
          <w:tcPr>
            <w:tcW w:w="1027" w:type="dxa"/>
            <w:shd w:val="clear" w:color="auto" w:fill="FCFDFE"/>
          </w:tcPr>
          <w:p w14:paraId="4FC7E970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szCs w:val="18"/>
              </w:rPr>
            </w:pPr>
            <w:r w:rsidRPr="00FB7D0C">
              <w:rPr>
                <w:rFonts w:eastAsia="Calibri" w:cs="Calibri"/>
                <w:sz w:val="18"/>
                <w:szCs w:val="18"/>
              </w:rPr>
              <w:t>3,781</w:t>
            </w:r>
          </w:p>
        </w:tc>
        <w:tc>
          <w:tcPr>
            <w:tcW w:w="1028" w:type="dxa"/>
            <w:shd w:val="clear" w:color="auto" w:fill="FCFDFE"/>
          </w:tcPr>
          <w:p w14:paraId="43533AB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szCs w:val="18"/>
              </w:rPr>
            </w:pPr>
            <w:r w:rsidRPr="00FB7D0C">
              <w:rPr>
                <w:rFonts w:eastAsia="Calibri" w:cs="Calibri"/>
                <w:sz w:val="18"/>
                <w:szCs w:val="18"/>
              </w:rPr>
              <w:t>3,500,397</w:t>
            </w:r>
          </w:p>
        </w:tc>
        <w:tc>
          <w:tcPr>
            <w:tcW w:w="1028" w:type="dxa"/>
            <w:shd w:val="clear" w:color="auto" w:fill="FCFDFE"/>
          </w:tcPr>
          <w:p w14:paraId="6B004DD4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szCs w:val="18"/>
              </w:rPr>
            </w:pPr>
            <w:r w:rsidRPr="00FB7D0C">
              <w:rPr>
                <w:rFonts w:eastAsia="Calibri" w:cs="Calibri"/>
                <w:sz w:val="18"/>
                <w:szCs w:val="18"/>
                <w:lang w:val="en-GB"/>
              </w:rPr>
              <w:t>173,477</w:t>
            </w:r>
          </w:p>
        </w:tc>
      </w:tr>
      <w:tr w:rsidR="00FB7D0C" w:rsidRPr="00FB7D0C" w14:paraId="1F4EFFFB" w14:textId="77777777" w:rsidTr="00C2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2127" w:type="dxa"/>
          </w:tcPr>
          <w:p w14:paraId="4AFA8690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Spontaneous onset of labour</w:t>
            </w:r>
          </w:p>
          <w:p w14:paraId="080928D1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626F9FFB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6F595A04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* OR [99% CI]</w:t>
            </w:r>
          </w:p>
          <w:p w14:paraId="51DF32A1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7AA628F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sz w:val="18"/>
                <w:lang w:val="en-GB"/>
              </w:rPr>
            </w:pPr>
          </w:p>
        </w:tc>
        <w:tc>
          <w:tcPr>
            <w:tcW w:w="1027" w:type="dxa"/>
          </w:tcPr>
          <w:p w14:paraId="537EB42B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ED2BC0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584FDD0" w14:textId="3D7DF163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91</w:t>
            </w:r>
          </w:p>
          <w:p w14:paraId="4A09EC27" w14:textId="419CEE4C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8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6</w:t>
            </w:r>
            <w:r w:rsidRPr="00FB7D0C">
              <w:rPr>
                <w:rFonts w:eastAsia="Calibri" w:cs="Calibri"/>
                <w:sz w:val="18"/>
                <w:lang w:val="en-GB"/>
              </w:rPr>
              <w:t>-1.9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7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79B57AF7" w14:textId="60D4A41A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92</w:t>
            </w:r>
          </w:p>
          <w:p w14:paraId="423B5E06" w14:textId="41AB7C6F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8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7</w:t>
            </w:r>
            <w:r w:rsidRPr="00FB7D0C">
              <w:rPr>
                <w:rFonts w:eastAsia="Calibri" w:cs="Calibri"/>
                <w:sz w:val="18"/>
                <w:lang w:val="en-GB"/>
              </w:rPr>
              <w:t>-1.9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8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</w:tcPr>
          <w:p w14:paraId="7A92F59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2E50496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6EDE10E" w14:textId="7D8838B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4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9</w:t>
            </w:r>
          </w:p>
          <w:p w14:paraId="7EDFCBF2" w14:textId="6A3E9EE3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3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8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61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6A9FF866" w14:textId="3DAACB9C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50</w:t>
            </w:r>
          </w:p>
          <w:p w14:paraId="16095A11" w14:textId="119DE5D9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3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9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62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7" w:type="dxa"/>
          </w:tcPr>
          <w:p w14:paraId="7FD0FF0F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FD5EE32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D1F9E80" w14:textId="78F449B8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7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7</w:t>
            </w:r>
          </w:p>
          <w:p w14:paraId="61106007" w14:textId="0008076D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7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5</w:t>
            </w:r>
            <w:r w:rsidRPr="00FB7D0C">
              <w:rPr>
                <w:rFonts w:eastAsia="Calibri" w:cs="Calibri"/>
                <w:sz w:val="18"/>
                <w:lang w:val="en-GB"/>
              </w:rPr>
              <w:t>-0.7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9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4C40C9FA" w14:textId="52B198F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81</w:t>
            </w:r>
          </w:p>
          <w:p w14:paraId="6C916910" w14:textId="7334817E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7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9</w:t>
            </w:r>
            <w:r w:rsidRPr="00FB7D0C">
              <w:rPr>
                <w:rFonts w:eastAsia="Calibri" w:cs="Calibri"/>
                <w:sz w:val="18"/>
                <w:lang w:val="en-GB"/>
              </w:rPr>
              <w:t>-0.8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3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</w:tcPr>
          <w:p w14:paraId="21788493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782B553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C72F449" w14:textId="5842759D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05</w:t>
            </w:r>
          </w:p>
          <w:p w14:paraId="41128B22" w14:textId="63E7CAF1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03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08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7F705F6E" w14:textId="27C00D4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0</w:t>
            </w:r>
            <w:r w:rsidRPr="00FB7D0C">
              <w:rPr>
                <w:rFonts w:eastAsia="Calibri" w:cs="Calibri"/>
                <w:sz w:val="18"/>
                <w:lang w:val="en-GB"/>
              </w:rPr>
              <w:t>6</w:t>
            </w:r>
          </w:p>
          <w:p w14:paraId="1509F520" w14:textId="74DB5F2B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04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0</w:t>
            </w:r>
            <w:r w:rsidRPr="00FB7D0C">
              <w:rPr>
                <w:rFonts w:eastAsia="Calibri" w:cs="Calibri"/>
                <w:sz w:val="18"/>
                <w:lang w:val="en-GB"/>
              </w:rPr>
              <w:t>9]</w:t>
            </w:r>
          </w:p>
        </w:tc>
        <w:tc>
          <w:tcPr>
            <w:tcW w:w="1028" w:type="dxa"/>
          </w:tcPr>
          <w:p w14:paraId="3A0D9156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58D5960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AAA7625" w14:textId="0AD40D2E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4</w:t>
            </w:r>
          </w:p>
          <w:p w14:paraId="48831ABE" w14:textId="71379EBB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92</w:t>
            </w:r>
            <w:r w:rsidRPr="00FB7D0C">
              <w:rPr>
                <w:rFonts w:eastAsia="Calibri" w:cs="Calibri"/>
                <w:sz w:val="18"/>
                <w:lang w:val="en-GB"/>
              </w:rPr>
              <w:t>-0.9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6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68A5D8CB" w14:textId="67553793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4</w:t>
            </w:r>
          </w:p>
          <w:p w14:paraId="3D7AC18F" w14:textId="1EB464CA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92</w:t>
            </w:r>
            <w:r w:rsidRPr="00FB7D0C">
              <w:rPr>
                <w:rFonts w:eastAsia="Calibri" w:cs="Calibri"/>
                <w:sz w:val="18"/>
                <w:lang w:val="en-GB"/>
              </w:rPr>
              <w:t>-0.9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6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7" w:type="dxa"/>
          </w:tcPr>
          <w:p w14:paraId="29604E50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EA911D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71EBA46" w14:textId="651A58E0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6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6</w:t>
            </w:r>
          </w:p>
          <w:p w14:paraId="20DD06CB" w14:textId="169703B9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6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2</w:t>
            </w:r>
            <w:r w:rsidRPr="00FB7D0C">
              <w:rPr>
                <w:rFonts w:eastAsia="Calibri" w:cs="Calibri"/>
                <w:sz w:val="18"/>
                <w:lang w:val="en-GB"/>
              </w:rPr>
              <w:t>-0.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71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5A5A5AC8" w14:textId="3F7DCC31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6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5</w:t>
            </w:r>
          </w:p>
          <w:p w14:paraId="57599DF8" w14:textId="566FD6DB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60</w:t>
            </w:r>
            <w:r w:rsidRPr="00FB7D0C">
              <w:rPr>
                <w:rFonts w:eastAsia="Calibri" w:cs="Calibri"/>
                <w:sz w:val="18"/>
                <w:lang w:val="en-GB"/>
              </w:rPr>
              <w:t>-0.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70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</w:tcPr>
          <w:p w14:paraId="240E21D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D34FA6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4778F06" w14:textId="7155CED8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6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9</w:t>
            </w:r>
          </w:p>
          <w:p w14:paraId="79B69CD6" w14:textId="189C2599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6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2</w:t>
            </w:r>
            <w:r w:rsidRPr="00FB7D0C">
              <w:rPr>
                <w:rFonts w:eastAsia="Calibri" w:cs="Calibri"/>
                <w:sz w:val="18"/>
                <w:lang w:val="en-GB"/>
              </w:rPr>
              <w:t>-0.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71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6DABBEC4" w14:textId="59CE4C24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6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7</w:t>
            </w:r>
          </w:p>
          <w:p w14:paraId="70C25D29" w14:textId="4C49596A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6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5</w:t>
            </w:r>
            <w:r w:rsidRPr="00FB7D0C">
              <w:rPr>
                <w:rFonts w:eastAsia="Calibri" w:cs="Calibri"/>
                <w:sz w:val="18"/>
                <w:lang w:val="en-GB"/>
              </w:rPr>
              <w:t>-0.6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8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</w:tcPr>
          <w:p w14:paraId="6B7CE6C0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1AD5381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1694A29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</w:tr>
      <w:tr w:rsidR="00FB7D0C" w:rsidRPr="00FB7D0C" w14:paraId="035087E2" w14:textId="77777777" w:rsidTr="00C21A78">
        <w:trPr>
          <w:trHeight w:val="260"/>
        </w:trPr>
        <w:tc>
          <w:tcPr>
            <w:tcW w:w="2127" w:type="dxa"/>
            <w:shd w:val="clear" w:color="auto" w:fill="FCFDFE"/>
          </w:tcPr>
          <w:p w14:paraId="34BF080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Induction of labour</w:t>
            </w:r>
          </w:p>
          <w:p w14:paraId="1FA448E4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7C8D23D2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4DA43D0E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* OR [99% CI]</w:t>
            </w:r>
          </w:p>
          <w:p w14:paraId="30C70F0A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5F98BB03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i/>
                <w:sz w:val="18"/>
                <w:lang w:val="en-GB"/>
              </w:rPr>
            </w:pPr>
          </w:p>
        </w:tc>
        <w:tc>
          <w:tcPr>
            <w:tcW w:w="1027" w:type="dxa"/>
            <w:shd w:val="clear" w:color="auto" w:fill="FCFDFE"/>
          </w:tcPr>
          <w:p w14:paraId="014B4DC4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0F30C5A" w14:textId="2E9E33E6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6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2</w:t>
            </w:r>
          </w:p>
          <w:p w14:paraId="472DC2B8" w14:textId="5D824885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6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0</w:t>
            </w:r>
            <w:r w:rsidRPr="00FB7D0C">
              <w:rPr>
                <w:rFonts w:eastAsia="Calibri" w:cs="Calibri"/>
                <w:sz w:val="18"/>
                <w:lang w:val="en-GB"/>
              </w:rPr>
              <w:t>-0.6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4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4193F2F9" w14:textId="2919F19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6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2</w:t>
            </w:r>
          </w:p>
          <w:p w14:paraId="63DD0409" w14:textId="19FB11FD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6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0</w:t>
            </w:r>
            <w:r w:rsidRPr="00FB7D0C">
              <w:rPr>
                <w:rFonts w:eastAsia="Calibri" w:cs="Calibri"/>
                <w:sz w:val="18"/>
                <w:lang w:val="en-GB"/>
              </w:rPr>
              <w:t>-0.6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4]</w:t>
            </w:r>
          </w:p>
        </w:tc>
        <w:tc>
          <w:tcPr>
            <w:tcW w:w="1028" w:type="dxa"/>
            <w:shd w:val="clear" w:color="auto" w:fill="FCFDFE"/>
          </w:tcPr>
          <w:p w14:paraId="30F0B559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D69D646" w14:textId="3677B47F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85</w:t>
            </w:r>
          </w:p>
          <w:p w14:paraId="004E0517" w14:textId="52868FD0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78</w:t>
            </w:r>
            <w:r w:rsidRPr="00FB7D0C">
              <w:rPr>
                <w:rFonts w:eastAsia="Calibri" w:cs="Calibri"/>
                <w:sz w:val="18"/>
                <w:lang w:val="en-GB"/>
              </w:rPr>
              <w:t>-0.9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2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4C25E5AC" w14:textId="70AAE76F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8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5</w:t>
            </w:r>
          </w:p>
          <w:p w14:paraId="64E8D8AA" w14:textId="5FB27EF5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78</w:t>
            </w:r>
            <w:r w:rsidRPr="00FB7D0C">
              <w:rPr>
                <w:rFonts w:eastAsia="Calibri" w:cs="Calibri"/>
                <w:sz w:val="18"/>
                <w:lang w:val="en-GB"/>
              </w:rPr>
              <w:t>-0.9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3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7" w:type="dxa"/>
            <w:shd w:val="clear" w:color="auto" w:fill="FCFDFE"/>
          </w:tcPr>
          <w:p w14:paraId="53CCF089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8349E7E" w14:textId="7FE8C659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16</w:t>
            </w:r>
          </w:p>
          <w:p w14:paraId="15B1491A" w14:textId="65CFF035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1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3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19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4D4E318D" w14:textId="44AAE34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2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0</w:t>
            </w:r>
          </w:p>
          <w:p w14:paraId="4BCFD686" w14:textId="1D69B2AB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16</w:t>
            </w:r>
            <w:r w:rsidRPr="00FB7D0C">
              <w:rPr>
                <w:rFonts w:eastAsia="Calibri" w:cs="Calibri"/>
                <w:sz w:val="18"/>
                <w:lang w:val="en-GB"/>
              </w:rPr>
              <w:t>-1.2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3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  <w:shd w:val="clear" w:color="auto" w:fill="FCFDFE"/>
          </w:tcPr>
          <w:p w14:paraId="7F65A685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9B24655" w14:textId="2D783975" w:rsidR="00945FD6" w:rsidRPr="00FB7D0C" w:rsidRDefault="007E3C35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19</w:t>
            </w:r>
          </w:p>
          <w:p w14:paraId="47411B0C" w14:textId="395FBCA4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1.16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22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27B7720E" w14:textId="136417C7" w:rsidR="00945FD6" w:rsidRPr="00FB7D0C" w:rsidRDefault="007E3C35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19</w:t>
            </w:r>
          </w:p>
          <w:p w14:paraId="439F3CA2" w14:textId="1359AFE4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1.16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22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  <w:shd w:val="clear" w:color="auto" w:fill="FCFDFE"/>
          </w:tcPr>
          <w:p w14:paraId="4EE5D982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2D63514" w14:textId="04B485B8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1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5</w:t>
            </w:r>
          </w:p>
          <w:p w14:paraId="4EBF2CD6" w14:textId="79C87E14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1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2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18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1727EF27" w14:textId="686012A0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1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5</w:t>
            </w:r>
          </w:p>
          <w:p w14:paraId="720E63BC" w14:textId="398726C5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1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2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18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7" w:type="dxa"/>
            <w:shd w:val="clear" w:color="auto" w:fill="FCFDFE"/>
          </w:tcPr>
          <w:p w14:paraId="2D1528D2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FCBCDFE" w14:textId="72C6BA88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3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2</w:t>
            </w:r>
          </w:p>
          <w:p w14:paraId="68AA4A9C" w14:textId="66D7C2DC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2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2</w:t>
            </w:r>
            <w:r w:rsidRPr="00FB7D0C">
              <w:rPr>
                <w:rFonts w:eastAsia="Calibri" w:cs="Calibri"/>
                <w:sz w:val="18"/>
                <w:lang w:val="en-GB"/>
              </w:rPr>
              <w:t>-1.4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3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67FD2B7F" w14:textId="48E7D1B1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28</w:t>
            </w:r>
          </w:p>
          <w:p w14:paraId="767A8565" w14:textId="2902C7D1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18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39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  <w:shd w:val="clear" w:color="auto" w:fill="FCFDFE"/>
          </w:tcPr>
          <w:p w14:paraId="555C60D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3FCCAC9" w14:textId="1538E72C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1</w:t>
            </w:r>
          </w:p>
          <w:p w14:paraId="23FC6C52" w14:textId="331E59F0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89</w:t>
            </w:r>
            <w:r w:rsidRPr="00FB7D0C">
              <w:rPr>
                <w:rFonts w:eastAsia="Calibri" w:cs="Calibri"/>
                <w:sz w:val="18"/>
                <w:lang w:val="en-GB"/>
              </w:rPr>
              <w:t>-0.9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3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25D43D76" w14:textId="3DA63D6F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1</w:t>
            </w:r>
          </w:p>
          <w:p w14:paraId="5A46B022" w14:textId="2DF3A50F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89</w:t>
            </w:r>
            <w:r w:rsidRPr="00FB7D0C">
              <w:rPr>
                <w:rFonts w:eastAsia="Calibri" w:cs="Calibri"/>
                <w:sz w:val="18"/>
                <w:lang w:val="en-GB"/>
              </w:rPr>
              <w:t>-0.9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2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  <w:shd w:val="clear" w:color="auto" w:fill="FCFDFE"/>
          </w:tcPr>
          <w:p w14:paraId="64DFE124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BCD054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</w:tr>
      <w:tr w:rsidR="00FB7D0C" w:rsidRPr="00FB7D0C" w14:paraId="7E7E5B49" w14:textId="77777777" w:rsidTr="00C2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7" w:type="dxa"/>
          </w:tcPr>
          <w:p w14:paraId="43798BCB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Prelabour CS</w:t>
            </w:r>
          </w:p>
          <w:p w14:paraId="28F4C869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51B93092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4889355E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* OR [99% CI]</w:t>
            </w:r>
          </w:p>
          <w:p w14:paraId="52D1394E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3F903D3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sz w:val="18"/>
                <w:lang w:val="en-GB"/>
              </w:rPr>
            </w:pPr>
          </w:p>
        </w:tc>
        <w:tc>
          <w:tcPr>
            <w:tcW w:w="1027" w:type="dxa"/>
          </w:tcPr>
          <w:p w14:paraId="1B89B662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D269F0D" w14:textId="3BA9FE9A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5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6</w:t>
            </w:r>
          </w:p>
          <w:p w14:paraId="1DB07A36" w14:textId="5471A13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5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3</w:t>
            </w:r>
            <w:r w:rsidRPr="00FB7D0C">
              <w:rPr>
                <w:rFonts w:eastAsia="Calibri" w:cs="Calibri"/>
                <w:sz w:val="18"/>
                <w:lang w:val="en-GB"/>
              </w:rPr>
              <w:t>-0.5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9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164D1DD8" w14:textId="61911744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5</w:t>
            </w:r>
            <w:r w:rsidR="00CB4328" w:rsidRPr="00FB7D0C">
              <w:rPr>
                <w:rFonts w:eastAsia="Calibri" w:cs="Calibri"/>
                <w:sz w:val="18"/>
                <w:lang w:val="en-GB"/>
              </w:rPr>
              <w:t>5</w:t>
            </w:r>
          </w:p>
          <w:p w14:paraId="277EB219" w14:textId="1D2703D4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5</w:t>
            </w:r>
            <w:r w:rsidR="00CB4328" w:rsidRPr="00FB7D0C">
              <w:rPr>
                <w:rFonts w:eastAsia="Calibri" w:cs="Calibri"/>
                <w:sz w:val="18"/>
                <w:lang w:val="en-GB"/>
              </w:rPr>
              <w:t>2</w:t>
            </w:r>
            <w:r w:rsidRPr="00FB7D0C">
              <w:rPr>
                <w:rFonts w:eastAsia="Calibri" w:cs="Calibri"/>
                <w:sz w:val="18"/>
                <w:lang w:val="en-GB"/>
              </w:rPr>
              <w:t>-0.5</w:t>
            </w:r>
            <w:r w:rsidR="00CB4328" w:rsidRPr="00FB7D0C">
              <w:rPr>
                <w:rFonts w:eastAsia="Calibri" w:cs="Calibri"/>
                <w:sz w:val="18"/>
                <w:lang w:val="en-GB"/>
              </w:rPr>
              <w:t>8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</w:tcPr>
          <w:p w14:paraId="42833FA0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02CAF19" w14:textId="66566B4D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5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3</w:t>
            </w:r>
          </w:p>
          <w:p w14:paraId="0D4620FC" w14:textId="7213FE58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4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6</w:t>
            </w:r>
            <w:r w:rsidRPr="00FB7D0C">
              <w:rPr>
                <w:rFonts w:eastAsia="Calibri" w:cs="Calibri"/>
                <w:sz w:val="18"/>
                <w:lang w:val="en-GB"/>
              </w:rPr>
              <w:t>-0.6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2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566C2149" w14:textId="7B7FE499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CB4328" w:rsidRPr="00FB7D0C">
              <w:rPr>
                <w:rFonts w:eastAsia="Calibri" w:cs="Calibri"/>
                <w:sz w:val="18"/>
                <w:lang w:val="en-GB"/>
              </w:rPr>
              <w:t>52</w:t>
            </w:r>
          </w:p>
          <w:p w14:paraId="0D45E123" w14:textId="2B70C31F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4</w:t>
            </w:r>
            <w:r w:rsidR="00CB4328" w:rsidRPr="00FB7D0C">
              <w:rPr>
                <w:rFonts w:eastAsia="Calibri" w:cs="Calibri"/>
                <w:sz w:val="18"/>
                <w:lang w:val="en-GB"/>
              </w:rPr>
              <w:t>4</w:t>
            </w:r>
            <w:r w:rsidRPr="00FB7D0C">
              <w:rPr>
                <w:rFonts w:eastAsia="Calibri" w:cs="Calibri"/>
                <w:sz w:val="18"/>
                <w:lang w:val="en-GB"/>
              </w:rPr>
              <w:t>-0.</w:t>
            </w:r>
            <w:r w:rsidR="00CB4328" w:rsidRPr="00FB7D0C">
              <w:rPr>
                <w:rFonts w:eastAsia="Calibri" w:cs="Calibri"/>
                <w:sz w:val="18"/>
                <w:lang w:val="en-GB"/>
              </w:rPr>
              <w:t>60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7" w:type="dxa"/>
          </w:tcPr>
          <w:p w14:paraId="4CDAB99B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E0F4A7E" w14:textId="28BC381A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4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9</w:t>
            </w:r>
          </w:p>
          <w:p w14:paraId="2BA9C626" w14:textId="3EF35428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43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55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2B237BBE" w14:textId="40F2BBA8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CB4328" w:rsidRPr="00FB7D0C">
              <w:rPr>
                <w:rFonts w:eastAsia="Calibri" w:cs="Calibri"/>
                <w:sz w:val="18"/>
                <w:lang w:val="en-GB"/>
              </w:rPr>
              <w:t>36</w:t>
            </w:r>
          </w:p>
          <w:p w14:paraId="0B4EFCFF" w14:textId="0D2CBD65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CB4328" w:rsidRPr="00FB7D0C">
              <w:rPr>
                <w:rFonts w:eastAsia="Calibri" w:cs="Calibri"/>
                <w:sz w:val="18"/>
                <w:lang w:val="en-GB"/>
              </w:rPr>
              <w:t>30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CB4328" w:rsidRPr="00FB7D0C">
              <w:rPr>
                <w:rFonts w:eastAsia="Calibri" w:cs="Calibri"/>
                <w:sz w:val="18"/>
                <w:lang w:val="en-GB"/>
              </w:rPr>
              <w:t>41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</w:tcPr>
          <w:p w14:paraId="704C755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03F4980" w14:textId="787C780E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6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4</w:t>
            </w:r>
          </w:p>
          <w:p w14:paraId="56F38FBC" w14:textId="35C5B7B3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61</w:t>
            </w:r>
            <w:r w:rsidRPr="00FB7D0C">
              <w:rPr>
                <w:rFonts w:eastAsia="Calibri" w:cs="Calibri"/>
                <w:sz w:val="18"/>
                <w:lang w:val="en-GB"/>
              </w:rPr>
              <w:t>-0.6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6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58DE1023" w14:textId="310BBA6E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CB4328" w:rsidRPr="00FB7D0C">
              <w:rPr>
                <w:rFonts w:eastAsia="Calibri" w:cs="Calibri"/>
                <w:sz w:val="18"/>
                <w:lang w:val="en-GB"/>
              </w:rPr>
              <w:t>62</w:t>
            </w:r>
          </w:p>
          <w:p w14:paraId="5A1DFDAF" w14:textId="21E8E65E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CB4328" w:rsidRPr="00FB7D0C">
              <w:rPr>
                <w:rFonts w:eastAsia="Calibri" w:cs="Calibri"/>
                <w:sz w:val="18"/>
                <w:lang w:val="en-GB"/>
              </w:rPr>
              <w:t>60</w:t>
            </w:r>
            <w:r w:rsidRPr="00FB7D0C">
              <w:rPr>
                <w:rFonts w:eastAsia="Calibri" w:cs="Calibri"/>
                <w:sz w:val="18"/>
                <w:lang w:val="en-GB"/>
              </w:rPr>
              <w:t>-0.6</w:t>
            </w:r>
            <w:r w:rsidR="00CB4328" w:rsidRPr="00FB7D0C">
              <w:rPr>
                <w:rFonts w:eastAsia="Calibri" w:cs="Calibri"/>
                <w:sz w:val="18"/>
                <w:lang w:val="en-GB"/>
              </w:rPr>
              <w:t>5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</w:tcPr>
          <w:p w14:paraId="4B99FCC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D839F88" w14:textId="167FB56D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7</w:t>
            </w:r>
          </w:p>
          <w:p w14:paraId="6D8C0F8D" w14:textId="5FA362B9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9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4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1.01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313D8AAF" w14:textId="1BF2A92F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</w:t>
            </w:r>
            <w:r w:rsidR="00CB4328" w:rsidRPr="00FB7D0C">
              <w:rPr>
                <w:rFonts w:eastAsia="Calibri" w:cs="Calibri"/>
                <w:sz w:val="18"/>
                <w:lang w:val="en-GB"/>
              </w:rPr>
              <w:t>8</w:t>
            </w:r>
          </w:p>
          <w:p w14:paraId="20FE3C29" w14:textId="4986B2C3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9</w:t>
            </w:r>
            <w:r w:rsidR="00CB4328" w:rsidRPr="00FB7D0C">
              <w:rPr>
                <w:rFonts w:eastAsia="Calibri" w:cs="Calibri"/>
                <w:sz w:val="18"/>
                <w:lang w:val="en-GB"/>
              </w:rPr>
              <w:t>5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CB4328" w:rsidRPr="00FB7D0C">
              <w:rPr>
                <w:rFonts w:eastAsia="Calibri" w:cs="Calibri"/>
                <w:sz w:val="18"/>
                <w:lang w:val="en-GB"/>
              </w:rPr>
              <w:t>1.02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7" w:type="dxa"/>
          </w:tcPr>
          <w:p w14:paraId="5456A98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BB2F943" w14:textId="02DD8692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61</w:t>
            </w:r>
          </w:p>
          <w:p w14:paraId="3C1148EC" w14:textId="34781BFC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4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6</w:t>
            </w:r>
            <w:r w:rsidRPr="00FB7D0C">
              <w:rPr>
                <w:rFonts w:eastAsia="Calibri" w:cs="Calibri"/>
                <w:sz w:val="18"/>
                <w:lang w:val="en-GB"/>
              </w:rPr>
              <w:t>-1.7</w:t>
            </w:r>
            <w:r w:rsidR="007E3C35" w:rsidRPr="00FB7D0C">
              <w:rPr>
                <w:rFonts w:eastAsia="Calibri" w:cs="Calibri"/>
                <w:sz w:val="18"/>
                <w:lang w:val="en-GB"/>
              </w:rPr>
              <w:t>9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7E274771" w14:textId="00755E49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CB4328" w:rsidRPr="00FB7D0C">
              <w:rPr>
                <w:rFonts w:eastAsia="Calibri" w:cs="Calibri"/>
                <w:sz w:val="18"/>
                <w:lang w:val="en-GB"/>
              </w:rPr>
              <w:t>75</w:t>
            </w:r>
          </w:p>
          <w:p w14:paraId="43ECC5B8" w14:textId="4796D77C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5</w:t>
            </w:r>
            <w:r w:rsidR="00CB4328" w:rsidRPr="00FB7D0C">
              <w:rPr>
                <w:rFonts w:eastAsia="Calibri" w:cs="Calibri"/>
                <w:sz w:val="18"/>
                <w:lang w:val="en-GB"/>
              </w:rPr>
              <w:t>8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CB4328" w:rsidRPr="00FB7D0C">
              <w:rPr>
                <w:rFonts w:eastAsia="Calibri" w:cs="Calibri"/>
                <w:sz w:val="18"/>
                <w:lang w:val="en-GB"/>
              </w:rPr>
              <w:t>94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</w:tcPr>
          <w:p w14:paraId="6D69ED7F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3C9102F" w14:textId="3EF7EA68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2.</w:t>
            </w:r>
            <w:r w:rsidR="00CB4328" w:rsidRPr="00FB7D0C">
              <w:rPr>
                <w:rFonts w:eastAsia="Calibri" w:cs="Calibri"/>
                <w:sz w:val="18"/>
                <w:lang w:val="en-GB"/>
              </w:rPr>
              <w:t>25</w:t>
            </w:r>
          </w:p>
          <w:p w14:paraId="237E95E5" w14:textId="79C61279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2.1</w:t>
            </w:r>
            <w:r w:rsidR="00CB4328" w:rsidRPr="00FB7D0C">
              <w:rPr>
                <w:rFonts w:eastAsia="Calibri" w:cs="Calibri"/>
                <w:sz w:val="18"/>
                <w:lang w:val="en-GB"/>
              </w:rPr>
              <w:t>8</w:t>
            </w:r>
            <w:r w:rsidRPr="00FB7D0C">
              <w:rPr>
                <w:rFonts w:eastAsia="Calibri" w:cs="Calibri"/>
                <w:sz w:val="18"/>
                <w:lang w:val="en-GB"/>
              </w:rPr>
              <w:t>-2.</w:t>
            </w:r>
            <w:r w:rsidR="00CB4328" w:rsidRPr="00FB7D0C">
              <w:rPr>
                <w:rFonts w:eastAsia="Calibri" w:cs="Calibri"/>
                <w:sz w:val="18"/>
                <w:lang w:val="en-GB"/>
              </w:rPr>
              <w:t>32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4A493C38" w14:textId="4D767690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2.</w:t>
            </w:r>
            <w:r w:rsidR="00CB4328" w:rsidRPr="00FB7D0C">
              <w:rPr>
                <w:rFonts w:eastAsia="Calibri" w:cs="Calibri"/>
                <w:sz w:val="18"/>
                <w:lang w:val="en-GB"/>
              </w:rPr>
              <w:t>42</w:t>
            </w:r>
          </w:p>
          <w:p w14:paraId="76981BDD" w14:textId="5ADE89E9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2.</w:t>
            </w:r>
            <w:r w:rsidR="00CB4328" w:rsidRPr="00FB7D0C">
              <w:rPr>
                <w:rFonts w:eastAsia="Calibri" w:cs="Calibri"/>
                <w:sz w:val="18"/>
                <w:lang w:val="en-GB"/>
              </w:rPr>
              <w:t>34</w:t>
            </w:r>
            <w:r w:rsidRPr="00FB7D0C">
              <w:rPr>
                <w:rFonts w:eastAsia="Calibri" w:cs="Calibri"/>
                <w:sz w:val="18"/>
                <w:lang w:val="en-GB"/>
              </w:rPr>
              <w:t>-2.</w:t>
            </w:r>
            <w:r w:rsidR="00CB4328" w:rsidRPr="00FB7D0C">
              <w:rPr>
                <w:rFonts w:eastAsia="Calibri" w:cs="Calibri"/>
                <w:sz w:val="18"/>
                <w:lang w:val="en-GB"/>
              </w:rPr>
              <w:t>49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</w:tcPr>
          <w:p w14:paraId="4471E03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8CF946F" w14:textId="5AF46A5D" w:rsidR="00945FD6" w:rsidRPr="00FB7D0C" w:rsidRDefault="00CB4328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</w:tr>
      <w:tr w:rsidR="00FB7D0C" w:rsidRPr="00FB7D0C" w14:paraId="22263789" w14:textId="77777777" w:rsidTr="00C21A78">
        <w:tc>
          <w:tcPr>
            <w:tcW w:w="2127" w:type="dxa"/>
            <w:shd w:val="clear" w:color="auto" w:fill="FCFDFE"/>
          </w:tcPr>
          <w:p w14:paraId="5080FC80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i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Augmentation of labour</w:t>
            </w:r>
          </w:p>
          <w:p w14:paraId="7F639370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2A1C20D5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1424497F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* OR [99% CI]</w:t>
            </w:r>
          </w:p>
          <w:p w14:paraId="4F2456DE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4025524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i/>
                <w:sz w:val="18"/>
                <w:lang w:val="en-GB"/>
              </w:rPr>
            </w:pPr>
          </w:p>
        </w:tc>
        <w:tc>
          <w:tcPr>
            <w:tcW w:w="1027" w:type="dxa"/>
            <w:shd w:val="clear" w:color="auto" w:fill="FCFDFE"/>
          </w:tcPr>
          <w:p w14:paraId="72D30AAB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54D32E4" w14:textId="392FF825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C70B9D" w:rsidRPr="00FB7D0C">
              <w:rPr>
                <w:rFonts w:eastAsia="Calibri" w:cs="Calibri"/>
                <w:sz w:val="18"/>
                <w:lang w:val="en-GB"/>
              </w:rPr>
              <w:t>82</w:t>
            </w:r>
          </w:p>
          <w:p w14:paraId="1DA6168B" w14:textId="07EE79CA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C70B9D" w:rsidRPr="00FB7D0C">
              <w:rPr>
                <w:rFonts w:eastAsia="Calibri" w:cs="Calibri"/>
                <w:sz w:val="18"/>
                <w:lang w:val="en-GB"/>
              </w:rPr>
              <w:t>76</w:t>
            </w:r>
            <w:r w:rsidRPr="00FB7D0C">
              <w:rPr>
                <w:rFonts w:eastAsia="Calibri" w:cs="Calibri"/>
                <w:sz w:val="18"/>
                <w:lang w:val="en-GB"/>
              </w:rPr>
              <w:t>-1.8</w:t>
            </w:r>
            <w:r w:rsidR="00C70B9D" w:rsidRPr="00FB7D0C">
              <w:rPr>
                <w:rFonts w:eastAsia="Calibri" w:cs="Calibri"/>
                <w:sz w:val="18"/>
                <w:lang w:val="en-GB"/>
              </w:rPr>
              <w:t>8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07BB9171" w14:textId="2DD45433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C70B9D" w:rsidRPr="00FB7D0C">
              <w:rPr>
                <w:rFonts w:eastAsia="Calibri" w:cs="Calibri"/>
                <w:sz w:val="18"/>
                <w:lang w:val="en-GB"/>
              </w:rPr>
              <w:t>83</w:t>
            </w:r>
          </w:p>
          <w:p w14:paraId="41C73F58" w14:textId="16E0088A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C70B9D" w:rsidRPr="00FB7D0C">
              <w:rPr>
                <w:rFonts w:eastAsia="Calibri" w:cs="Calibri"/>
                <w:sz w:val="18"/>
                <w:lang w:val="en-GB"/>
              </w:rPr>
              <w:t>77</w:t>
            </w:r>
            <w:r w:rsidRPr="00FB7D0C">
              <w:rPr>
                <w:rFonts w:eastAsia="Calibri" w:cs="Calibri"/>
                <w:sz w:val="18"/>
                <w:lang w:val="en-GB"/>
              </w:rPr>
              <w:t>-1.8</w:t>
            </w:r>
            <w:r w:rsidR="00C70B9D" w:rsidRPr="00FB7D0C">
              <w:rPr>
                <w:rFonts w:eastAsia="Calibri" w:cs="Calibri"/>
                <w:sz w:val="18"/>
                <w:lang w:val="en-GB"/>
              </w:rPr>
              <w:t>9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  <w:shd w:val="clear" w:color="auto" w:fill="FCFDFE"/>
          </w:tcPr>
          <w:p w14:paraId="13D5DBA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E58507D" w14:textId="6A938972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5</w:t>
            </w:r>
            <w:r w:rsidR="00C70B9D" w:rsidRPr="00FB7D0C">
              <w:rPr>
                <w:rFonts w:eastAsia="Calibri" w:cs="Calibri"/>
                <w:sz w:val="18"/>
                <w:lang w:val="en-GB"/>
              </w:rPr>
              <w:t>7</w:t>
            </w:r>
          </w:p>
          <w:p w14:paraId="6D149570" w14:textId="5179C3E6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C70B9D" w:rsidRPr="00FB7D0C">
              <w:rPr>
                <w:rFonts w:eastAsia="Calibri" w:cs="Calibri"/>
                <w:sz w:val="18"/>
                <w:lang w:val="en-GB"/>
              </w:rPr>
              <w:t>51</w:t>
            </w:r>
            <w:r w:rsidRPr="00FB7D0C">
              <w:rPr>
                <w:rFonts w:eastAsia="Calibri" w:cs="Calibri"/>
                <w:sz w:val="18"/>
                <w:lang w:val="en-GB"/>
              </w:rPr>
              <w:t>-0.</w:t>
            </w:r>
            <w:r w:rsidR="00C70B9D" w:rsidRPr="00FB7D0C">
              <w:rPr>
                <w:rFonts w:eastAsia="Calibri" w:cs="Calibri"/>
                <w:sz w:val="18"/>
                <w:lang w:val="en-GB"/>
              </w:rPr>
              <w:t>62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49B5D536" w14:textId="3F7E4B93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5</w:t>
            </w:r>
            <w:r w:rsidR="00C70B9D" w:rsidRPr="00FB7D0C">
              <w:rPr>
                <w:rFonts w:eastAsia="Calibri" w:cs="Calibri"/>
                <w:sz w:val="18"/>
                <w:lang w:val="en-GB"/>
              </w:rPr>
              <w:t>6</w:t>
            </w:r>
          </w:p>
          <w:p w14:paraId="5FC14544" w14:textId="3316D805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C70B9D" w:rsidRPr="00FB7D0C">
              <w:rPr>
                <w:rFonts w:eastAsia="Calibri" w:cs="Calibri"/>
                <w:sz w:val="18"/>
                <w:lang w:val="en-GB"/>
              </w:rPr>
              <w:t>51</w:t>
            </w:r>
            <w:r w:rsidRPr="00FB7D0C">
              <w:rPr>
                <w:rFonts w:eastAsia="Calibri" w:cs="Calibri"/>
                <w:sz w:val="18"/>
                <w:lang w:val="en-GB"/>
              </w:rPr>
              <w:t>-0.</w:t>
            </w:r>
            <w:r w:rsidR="00C70B9D" w:rsidRPr="00FB7D0C">
              <w:rPr>
                <w:rFonts w:eastAsia="Calibri" w:cs="Calibri"/>
                <w:sz w:val="18"/>
                <w:lang w:val="en-GB"/>
              </w:rPr>
              <w:t>62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7" w:type="dxa"/>
            <w:shd w:val="clear" w:color="auto" w:fill="FCFDFE"/>
          </w:tcPr>
          <w:p w14:paraId="148B3AF1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C60DEFB" w14:textId="39AEBF79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C70B9D" w:rsidRPr="00FB7D0C">
              <w:rPr>
                <w:rFonts w:eastAsia="Calibri" w:cs="Calibri"/>
                <w:sz w:val="18"/>
                <w:lang w:val="en-GB"/>
              </w:rPr>
              <w:t>62</w:t>
            </w:r>
          </w:p>
          <w:p w14:paraId="6B571C32" w14:textId="6504ECB4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C70B9D" w:rsidRPr="00FB7D0C">
              <w:rPr>
                <w:rFonts w:eastAsia="Calibri" w:cs="Calibri"/>
                <w:sz w:val="18"/>
                <w:lang w:val="en-GB"/>
              </w:rPr>
              <w:t>60</w:t>
            </w:r>
            <w:r w:rsidRPr="00FB7D0C">
              <w:rPr>
                <w:rFonts w:eastAsia="Calibri" w:cs="Calibri"/>
                <w:sz w:val="18"/>
                <w:lang w:val="en-GB"/>
              </w:rPr>
              <w:t>-0.6</w:t>
            </w:r>
            <w:r w:rsidR="00C70B9D" w:rsidRPr="00FB7D0C">
              <w:rPr>
                <w:rFonts w:eastAsia="Calibri" w:cs="Calibri"/>
                <w:sz w:val="18"/>
                <w:lang w:val="en-GB"/>
              </w:rPr>
              <w:t>5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07E1A247" w14:textId="11B09FB2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6</w:t>
            </w:r>
            <w:r w:rsidR="00C70B9D" w:rsidRPr="00FB7D0C">
              <w:rPr>
                <w:rFonts w:eastAsia="Calibri" w:cs="Calibri"/>
                <w:sz w:val="18"/>
                <w:lang w:val="en-GB"/>
              </w:rPr>
              <w:t>4</w:t>
            </w:r>
          </w:p>
          <w:p w14:paraId="761B37DC" w14:textId="2178ED1A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C70B9D" w:rsidRPr="00FB7D0C">
              <w:rPr>
                <w:rFonts w:eastAsia="Calibri" w:cs="Calibri"/>
                <w:sz w:val="18"/>
                <w:lang w:val="en-GB"/>
              </w:rPr>
              <w:t>61</w:t>
            </w:r>
            <w:r w:rsidRPr="00FB7D0C">
              <w:rPr>
                <w:rFonts w:eastAsia="Calibri" w:cs="Calibri"/>
                <w:sz w:val="18"/>
                <w:lang w:val="en-GB"/>
              </w:rPr>
              <w:t>-0.6</w:t>
            </w:r>
            <w:r w:rsidR="00C70B9D" w:rsidRPr="00FB7D0C">
              <w:rPr>
                <w:rFonts w:eastAsia="Calibri" w:cs="Calibri"/>
                <w:sz w:val="18"/>
                <w:lang w:val="en-GB"/>
              </w:rPr>
              <w:t>6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  <w:shd w:val="clear" w:color="auto" w:fill="FCFDFE"/>
          </w:tcPr>
          <w:p w14:paraId="0D3AEA5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83D936E" w14:textId="361E263E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C70B9D" w:rsidRPr="00FB7D0C">
              <w:rPr>
                <w:rFonts w:eastAsia="Calibri" w:cs="Calibri"/>
                <w:sz w:val="18"/>
                <w:lang w:val="en-GB"/>
              </w:rPr>
              <w:t>08</w:t>
            </w:r>
          </w:p>
          <w:p w14:paraId="5D4DABCA" w14:textId="6CF2621A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C70B9D" w:rsidRPr="00FB7D0C">
              <w:rPr>
                <w:rFonts w:eastAsia="Calibri" w:cs="Calibri"/>
                <w:sz w:val="18"/>
                <w:lang w:val="en-GB"/>
              </w:rPr>
              <w:t>04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C70B9D" w:rsidRPr="00FB7D0C">
              <w:rPr>
                <w:rFonts w:eastAsia="Calibri" w:cs="Calibri"/>
                <w:sz w:val="18"/>
                <w:lang w:val="en-GB"/>
              </w:rPr>
              <w:t>11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07C45381" w14:textId="35E6271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C70B9D" w:rsidRPr="00FB7D0C">
              <w:rPr>
                <w:rFonts w:eastAsia="Calibri" w:cs="Calibri"/>
                <w:sz w:val="18"/>
                <w:lang w:val="en-GB"/>
              </w:rPr>
              <w:t>08</w:t>
            </w:r>
          </w:p>
          <w:p w14:paraId="11C43DA7" w14:textId="4E9848CA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C70B9D" w:rsidRPr="00FB7D0C">
              <w:rPr>
                <w:rFonts w:eastAsia="Calibri" w:cs="Calibri"/>
                <w:sz w:val="18"/>
                <w:lang w:val="en-GB"/>
              </w:rPr>
              <w:t>04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C70B9D" w:rsidRPr="00FB7D0C">
              <w:rPr>
                <w:rFonts w:eastAsia="Calibri" w:cs="Calibri"/>
                <w:sz w:val="18"/>
                <w:lang w:val="en-GB"/>
              </w:rPr>
              <w:t>11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  <w:shd w:val="clear" w:color="auto" w:fill="FCFDFE"/>
          </w:tcPr>
          <w:p w14:paraId="307DF594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B42F44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  <w:tc>
          <w:tcPr>
            <w:tcW w:w="1027" w:type="dxa"/>
            <w:shd w:val="clear" w:color="auto" w:fill="FCFDFE"/>
          </w:tcPr>
          <w:p w14:paraId="02A2F70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0EBA54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  <w:tc>
          <w:tcPr>
            <w:tcW w:w="1028" w:type="dxa"/>
            <w:shd w:val="clear" w:color="auto" w:fill="FCFDFE"/>
          </w:tcPr>
          <w:p w14:paraId="2B30778D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D673622" w14:textId="75BC3BAA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C70B9D" w:rsidRPr="00FB7D0C">
              <w:rPr>
                <w:rFonts w:eastAsia="Calibri" w:cs="Calibri"/>
                <w:sz w:val="18"/>
                <w:lang w:val="en-GB"/>
              </w:rPr>
              <w:t>42</w:t>
            </w:r>
          </w:p>
          <w:p w14:paraId="7B94B55A" w14:textId="6EDDF454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3</w:t>
            </w:r>
            <w:r w:rsidR="00C70B9D" w:rsidRPr="00FB7D0C">
              <w:rPr>
                <w:rFonts w:eastAsia="Calibri" w:cs="Calibri"/>
                <w:sz w:val="18"/>
                <w:lang w:val="en-GB"/>
              </w:rPr>
              <w:t>8</w:t>
            </w:r>
            <w:r w:rsidRPr="00FB7D0C">
              <w:rPr>
                <w:rFonts w:eastAsia="Calibri" w:cs="Calibri"/>
                <w:sz w:val="18"/>
                <w:lang w:val="en-GB"/>
              </w:rPr>
              <w:t>-1.4</w:t>
            </w:r>
            <w:r w:rsidR="00C70B9D" w:rsidRPr="00FB7D0C">
              <w:rPr>
                <w:rFonts w:eastAsia="Calibri" w:cs="Calibri"/>
                <w:sz w:val="18"/>
                <w:lang w:val="en-GB"/>
              </w:rPr>
              <w:t>5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12FE3968" w14:textId="5FE1F7E1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C70B9D" w:rsidRPr="00FB7D0C">
              <w:rPr>
                <w:rFonts w:eastAsia="Calibri" w:cs="Calibri"/>
                <w:sz w:val="18"/>
                <w:lang w:val="en-GB"/>
              </w:rPr>
              <w:t>42</w:t>
            </w:r>
          </w:p>
          <w:p w14:paraId="3DECFA10" w14:textId="0E36DD13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3</w:t>
            </w:r>
            <w:r w:rsidR="00C70B9D" w:rsidRPr="00FB7D0C">
              <w:rPr>
                <w:rFonts w:eastAsia="Calibri" w:cs="Calibri"/>
                <w:sz w:val="18"/>
                <w:lang w:val="en-GB"/>
              </w:rPr>
              <w:t>8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C70B9D" w:rsidRPr="00FB7D0C">
              <w:rPr>
                <w:rFonts w:eastAsia="Calibri" w:cs="Calibri"/>
                <w:sz w:val="18"/>
                <w:lang w:val="en-GB"/>
              </w:rPr>
              <w:t>45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  <w:shd w:val="clear" w:color="auto" w:fill="FCFDFE"/>
          </w:tcPr>
          <w:p w14:paraId="474202E4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A75BED1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</w:tr>
      <w:tr w:rsidR="00FB7D0C" w:rsidRPr="00FB7D0C" w14:paraId="50824A49" w14:textId="77777777" w:rsidTr="00C2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7" w:type="dxa"/>
          </w:tcPr>
          <w:p w14:paraId="2F2D53EB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i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Intrapartum use of oxytocin</w:t>
            </w:r>
          </w:p>
          <w:p w14:paraId="78F92D58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0A4D740B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58699333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* OR [99% CI]</w:t>
            </w:r>
          </w:p>
          <w:p w14:paraId="6540F71F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08555A2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i/>
                <w:sz w:val="18"/>
                <w:lang w:val="en-GB"/>
              </w:rPr>
            </w:pPr>
          </w:p>
        </w:tc>
        <w:tc>
          <w:tcPr>
            <w:tcW w:w="1027" w:type="dxa"/>
          </w:tcPr>
          <w:p w14:paraId="4D7111C4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5C3667F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43FC4E5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14</w:t>
            </w:r>
          </w:p>
          <w:p w14:paraId="0D7145D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10-1.18]</w:t>
            </w:r>
          </w:p>
          <w:p w14:paraId="4D91B308" w14:textId="656142C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1</w:t>
            </w:r>
            <w:r w:rsidR="000141BC" w:rsidRPr="00FB7D0C">
              <w:rPr>
                <w:rFonts w:eastAsia="Calibri" w:cs="Calibri"/>
                <w:sz w:val="18"/>
                <w:lang w:val="en-GB"/>
              </w:rPr>
              <w:t>5</w:t>
            </w:r>
          </w:p>
          <w:p w14:paraId="698E16E4" w14:textId="78E5A1D5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1</w:t>
            </w:r>
            <w:r w:rsidR="000141BC" w:rsidRPr="00FB7D0C">
              <w:rPr>
                <w:rFonts w:eastAsia="Calibri" w:cs="Calibri"/>
                <w:sz w:val="18"/>
                <w:lang w:val="en-GB"/>
              </w:rPr>
              <w:t>1</w:t>
            </w:r>
            <w:r w:rsidRPr="00FB7D0C">
              <w:rPr>
                <w:rFonts w:eastAsia="Calibri" w:cs="Calibri"/>
                <w:sz w:val="18"/>
                <w:lang w:val="en-GB"/>
              </w:rPr>
              <w:t>-1.20]</w:t>
            </w:r>
          </w:p>
        </w:tc>
        <w:tc>
          <w:tcPr>
            <w:tcW w:w="1028" w:type="dxa"/>
          </w:tcPr>
          <w:p w14:paraId="0B1112A1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9047040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C864E66" w14:textId="5C547916" w:rsidR="00C70B9D" w:rsidRPr="00FB7D0C" w:rsidRDefault="00C70B9D" w:rsidP="00C70B9D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64</w:t>
            </w:r>
          </w:p>
          <w:p w14:paraId="177A5FB8" w14:textId="77777777" w:rsidR="00C70B9D" w:rsidRPr="00FB7D0C" w:rsidRDefault="00C70B9D" w:rsidP="00C70B9D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60-0.68]</w:t>
            </w:r>
          </w:p>
          <w:p w14:paraId="4CB6E651" w14:textId="77777777" w:rsidR="00C70B9D" w:rsidRPr="00FB7D0C" w:rsidRDefault="00C70B9D" w:rsidP="00C70B9D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64</w:t>
            </w:r>
          </w:p>
          <w:p w14:paraId="2A52FED9" w14:textId="385F4F39" w:rsidR="00945FD6" w:rsidRPr="00FB7D0C" w:rsidRDefault="00C70B9D" w:rsidP="00C70B9D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60-0.6</w:t>
            </w:r>
            <w:r w:rsidR="000141BC" w:rsidRPr="00FB7D0C">
              <w:rPr>
                <w:rFonts w:eastAsia="Calibri" w:cs="Calibri"/>
                <w:sz w:val="18"/>
                <w:lang w:val="en-GB"/>
              </w:rPr>
              <w:t>8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7" w:type="dxa"/>
          </w:tcPr>
          <w:p w14:paraId="4D079C21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7FD7AE6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5BBECE8" w14:textId="78ABC97D" w:rsidR="00945FD6" w:rsidRPr="00FB7D0C" w:rsidRDefault="00C70B9D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  <w:tc>
          <w:tcPr>
            <w:tcW w:w="1028" w:type="dxa"/>
          </w:tcPr>
          <w:p w14:paraId="357C4B6F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C66C24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D381FA6" w14:textId="29B4F9EB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3</w:t>
            </w:r>
            <w:r w:rsidR="000141BC" w:rsidRPr="00FB7D0C">
              <w:rPr>
                <w:rFonts w:eastAsia="Calibri" w:cs="Calibri"/>
                <w:sz w:val="18"/>
                <w:lang w:val="en-GB"/>
              </w:rPr>
              <w:t>8</w:t>
            </w:r>
          </w:p>
          <w:p w14:paraId="3D22CE8A" w14:textId="4AE01D4A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3</w:t>
            </w:r>
            <w:r w:rsidR="000141BC" w:rsidRPr="00FB7D0C">
              <w:rPr>
                <w:rFonts w:eastAsia="Calibri" w:cs="Calibri"/>
                <w:sz w:val="18"/>
                <w:lang w:val="en-GB"/>
              </w:rPr>
              <w:t>3</w:t>
            </w:r>
            <w:r w:rsidRPr="00FB7D0C">
              <w:rPr>
                <w:rFonts w:eastAsia="Calibri" w:cs="Calibri"/>
                <w:sz w:val="18"/>
                <w:lang w:val="en-GB"/>
              </w:rPr>
              <w:t>-1.4</w:t>
            </w:r>
            <w:r w:rsidR="000141BC" w:rsidRPr="00FB7D0C">
              <w:rPr>
                <w:rFonts w:eastAsia="Calibri" w:cs="Calibri"/>
                <w:sz w:val="18"/>
                <w:lang w:val="en-GB"/>
              </w:rPr>
              <w:t>3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7B5A568D" w14:textId="30E13C48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3</w:t>
            </w:r>
            <w:r w:rsidR="000141BC" w:rsidRPr="00FB7D0C">
              <w:rPr>
                <w:rFonts w:eastAsia="Calibri" w:cs="Calibri"/>
                <w:sz w:val="18"/>
                <w:lang w:val="en-GB"/>
              </w:rPr>
              <w:t>6</w:t>
            </w:r>
          </w:p>
          <w:p w14:paraId="53B757EE" w14:textId="20684E7A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3</w:t>
            </w:r>
            <w:r w:rsidR="000141BC" w:rsidRPr="00FB7D0C">
              <w:rPr>
                <w:rFonts w:eastAsia="Calibri" w:cs="Calibri"/>
                <w:sz w:val="18"/>
                <w:lang w:val="en-GB"/>
              </w:rPr>
              <w:t>1</w:t>
            </w:r>
            <w:r w:rsidRPr="00FB7D0C">
              <w:rPr>
                <w:rFonts w:eastAsia="Calibri" w:cs="Calibri"/>
                <w:sz w:val="18"/>
                <w:lang w:val="en-GB"/>
              </w:rPr>
              <w:t>-1.4</w:t>
            </w:r>
            <w:r w:rsidR="000141BC" w:rsidRPr="00FB7D0C">
              <w:rPr>
                <w:rFonts w:eastAsia="Calibri" w:cs="Calibri"/>
                <w:sz w:val="18"/>
                <w:lang w:val="en-GB"/>
              </w:rPr>
              <w:t>1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</w:tcPr>
          <w:p w14:paraId="3BB5374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2167543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29D565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  <w:tc>
          <w:tcPr>
            <w:tcW w:w="1027" w:type="dxa"/>
          </w:tcPr>
          <w:p w14:paraId="090640FE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FF80DA4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A301D59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  <w:tc>
          <w:tcPr>
            <w:tcW w:w="1028" w:type="dxa"/>
          </w:tcPr>
          <w:p w14:paraId="22E2D832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38CA930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6438B06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  <w:tc>
          <w:tcPr>
            <w:tcW w:w="1028" w:type="dxa"/>
          </w:tcPr>
          <w:p w14:paraId="1839574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AD6CAA9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D299D3F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</w:tr>
      <w:tr w:rsidR="00FB7D0C" w:rsidRPr="00FB7D0C" w14:paraId="19AD1258" w14:textId="77777777" w:rsidTr="00C21A78">
        <w:tc>
          <w:tcPr>
            <w:tcW w:w="2127" w:type="dxa"/>
            <w:shd w:val="clear" w:color="auto" w:fill="FCFDFE"/>
          </w:tcPr>
          <w:p w14:paraId="3168A88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i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Artificial rupture of membranes</w:t>
            </w:r>
          </w:p>
          <w:p w14:paraId="17167DB1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54E0B4AF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4B807F0E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* OR [99% CI]</w:t>
            </w:r>
          </w:p>
          <w:p w14:paraId="1B9721FE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i/>
                <w:sz w:val="18"/>
                <w:lang w:val="en-GB"/>
              </w:rPr>
            </w:pPr>
          </w:p>
        </w:tc>
        <w:tc>
          <w:tcPr>
            <w:tcW w:w="1027" w:type="dxa"/>
            <w:shd w:val="clear" w:color="auto" w:fill="FCFDFE"/>
          </w:tcPr>
          <w:p w14:paraId="0FFFC1F4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1C0555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A9741E0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  <w:tc>
          <w:tcPr>
            <w:tcW w:w="1028" w:type="dxa"/>
            <w:shd w:val="clear" w:color="auto" w:fill="FCFDFE"/>
          </w:tcPr>
          <w:p w14:paraId="07C70299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8BB6159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AE3F92B" w14:textId="2FB61E0E" w:rsidR="00C70B9D" w:rsidRPr="00FB7D0C" w:rsidRDefault="00C70B9D" w:rsidP="00C70B9D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05</w:t>
            </w:r>
          </w:p>
          <w:p w14:paraId="46DAD896" w14:textId="77777777" w:rsidR="00C70B9D" w:rsidRPr="00FB7D0C" w:rsidRDefault="00C70B9D" w:rsidP="00C70B9D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01-1.10]</w:t>
            </w:r>
          </w:p>
          <w:p w14:paraId="54B3D6F8" w14:textId="77777777" w:rsidR="00C70B9D" w:rsidRPr="00FB7D0C" w:rsidRDefault="00C70B9D" w:rsidP="00C70B9D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03</w:t>
            </w:r>
          </w:p>
          <w:p w14:paraId="47929542" w14:textId="124AD831" w:rsidR="00945FD6" w:rsidRPr="00FB7D0C" w:rsidRDefault="00C70B9D" w:rsidP="00C70B9D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99-1.08]</w:t>
            </w:r>
          </w:p>
        </w:tc>
        <w:tc>
          <w:tcPr>
            <w:tcW w:w="1027" w:type="dxa"/>
            <w:shd w:val="clear" w:color="auto" w:fill="FCFDFE"/>
          </w:tcPr>
          <w:p w14:paraId="5D74DD7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7610BE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B61E4AF" w14:textId="77777777" w:rsidR="009C11D4" w:rsidRPr="00FB7D0C" w:rsidRDefault="009C11D4" w:rsidP="009C11D4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5</w:t>
            </w:r>
          </w:p>
          <w:p w14:paraId="758EF9FE" w14:textId="77777777" w:rsidR="009C11D4" w:rsidRPr="00FB7D0C" w:rsidRDefault="009C11D4" w:rsidP="009C11D4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91-0.99]</w:t>
            </w:r>
          </w:p>
          <w:p w14:paraId="09197F2F" w14:textId="77777777" w:rsidR="009C11D4" w:rsidRPr="00FB7D0C" w:rsidRDefault="009C11D4" w:rsidP="009C11D4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7</w:t>
            </w:r>
          </w:p>
          <w:p w14:paraId="220D042E" w14:textId="3230F5EE" w:rsidR="00945FD6" w:rsidRPr="00FB7D0C" w:rsidRDefault="009C11D4" w:rsidP="009C11D4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93-1.01]</w:t>
            </w:r>
          </w:p>
        </w:tc>
        <w:tc>
          <w:tcPr>
            <w:tcW w:w="1028" w:type="dxa"/>
            <w:shd w:val="clear" w:color="auto" w:fill="FCFDFE"/>
          </w:tcPr>
          <w:p w14:paraId="686617E0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FAECAF0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BB942DA" w14:textId="1B578CB8" w:rsidR="00945FD6" w:rsidRPr="00FB7D0C" w:rsidRDefault="009C11D4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  <w:tc>
          <w:tcPr>
            <w:tcW w:w="1028" w:type="dxa"/>
            <w:shd w:val="clear" w:color="auto" w:fill="FCFDFE"/>
          </w:tcPr>
          <w:p w14:paraId="5D46510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D9F5D5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5CCF713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  <w:tc>
          <w:tcPr>
            <w:tcW w:w="1027" w:type="dxa"/>
            <w:shd w:val="clear" w:color="auto" w:fill="FCFDFE"/>
          </w:tcPr>
          <w:p w14:paraId="732F6259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BDCF759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70A1DA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  <w:tc>
          <w:tcPr>
            <w:tcW w:w="1028" w:type="dxa"/>
            <w:shd w:val="clear" w:color="auto" w:fill="FCFDFE"/>
          </w:tcPr>
          <w:p w14:paraId="0A213192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6775899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B8EC604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  <w:tc>
          <w:tcPr>
            <w:tcW w:w="1028" w:type="dxa"/>
            <w:shd w:val="clear" w:color="auto" w:fill="FCFDFE"/>
          </w:tcPr>
          <w:p w14:paraId="4F4F5886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203FB0D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DC2EA8D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</w:tr>
      <w:tr w:rsidR="00FB7D0C" w:rsidRPr="00FB7D0C" w14:paraId="3AACC879" w14:textId="77777777" w:rsidTr="00C2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7" w:type="dxa"/>
          </w:tcPr>
          <w:p w14:paraId="1FA57BC2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i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Any pain relief</w:t>
            </w:r>
          </w:p>
          <w:p w14:paraId="2A898763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791BA67F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sz w:val="18"/>
                <w:lang w:val="en-US"/>
              </w:rPr>
            </w:pPr>
          </w:p>
          <w:p w14:paraId="34CF458E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* OR [99% CI]</w:t>
            </w:r>
          </w:p>
          <w:p w14:paraId="0EAC3653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7FACCA8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sz w:val="18"/>
                <w:lang w:val="en-US"/>
              </w:rPr>
            </w:pPr>
          </w:p>
          <w:p w14:paraId="22E31FC6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sz w:val="18"/>
                <w:lang w:val="en-US"/>
              </w:rPr>
            </w:pPr>
          </w:p>
        </w:tc>
        <w:tc>
          <w:tcPr>
            <w:tcW w:w="1027" w:type="dxa"/>
          </w:tcPr>
          <w:p w14:paraId="7E46AA5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801F3BE" w14:textId="7A1C9162" w:rsidR="00945FD6" w:rsidRPr="00FB7D0C" w:rsidRDefault="00E87CBC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4</w:t>
            </w:r>
          </w:p>
          <w:p w14:paraId="7DF0B0F0" w14:textId="73DB1F88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0.90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0.98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15C0DD34" w14:textId="6D0F302A" w:rsidR="00945FD6" w:rsidRPr="00FB7D0C" w:rsidRDefault="00E87CBC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7</w:t>
            </w:r>
          </w:p>
          <w:p w14:paraId="22F2CAAA" w14:textId="603C2FA0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0.93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02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</w:tcPr>
          <w:p w14:paraId="5755AD21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CDFAEDF" w14:textId="49AF99CD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1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6</w:t>
            </w:r>
          </w:p>
          <w:p w14:paraId="7C44595B" w14:textId="24FFA7F3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0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7</w:t>
            </w:r>
            <w:r w:rsidRPr="00FB7D0C">
              <w:rPr>
                <w:rFonts w:eastAsia="Calibri" w:cs="Calibri"/>
                <w:sz w:val="18"/>
                <w:lang w:val="en-GB"/>
              </w:rPr>
              <w:t>-1.2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5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6524E8AD" w14:textId="16A555E0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22</w:t>
            </w:r>
          </w:p>
          <w:p w14:paraId="53FF0EFC" w14:textId="47FBFA13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13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32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7" w:type="dxa"/>
          </w:tcPr>
          <w:p w14:paraId="7AEEC71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558ACA0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  <w:tc>
          <w:tcPr>
            <w:tcW w:w="1028" w:type="dxa"/>
          </w:tcPr>
          <w:p w14:paraId="25E345ED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AFE59BC" w14:textId="3C452E99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30</w:t>
            </w:r>
          </w:p>
          <w:p w14:paraId="2AC54376" w14:textId="30B23DE4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2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9</w:t>
            </w:r>
            <w:r w:rsidRPr="00FB7D0C">
              <w:rPr>
                <w:rFonts w:eastAsia="Calibri" w:cs="Calibri"/>
                <w:sz w:val="18"/>
                <w:lang w:val="en-GB"/>
              </w:rPr>
              <w:t>-0.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31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6CB9C840" w14:textId="55FD26D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2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8</w:t>
            </w:r>
          </w:p>
          <w:p w14:paraId="2E443CE8" w14:textId="7A81DEED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2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7</w:t>
            </w:r>
            <w:r w:rsidRPr="00FB7D0C">
              <w:rPr>
                <w:rFonts w:eastAsia="Calibri" w:cs="Calibri"/>
                <w:sz w:val="18"/>
                <w:lang w:val="en-GB"/>
              </w:rPr>
              <w:t>-0.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30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</w:tcPr>
          <w:p w14:paraId="0AE15B4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277D28B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9D4DBDD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  <w:tc>
          <w:tcPr>
            <w:tcW w:w="1027" w:type="dxa"/>
          </w:tcPr>
          <w:p w14:paraId="06037E10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F07EEF3" w14:textId="3641B795" w:rsidR="00945FD6" w:rsidRPr="00FB7D0C" w:rsidRDefault="00E87CBC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3.06</w:t>
            </w:r>
          </w:p>
          <w:p w14:paraId="7E66B086" w14:textId="77E4205C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2.6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7</w:t>
            </w:r>
            <w:r w:rsidRPr="00FB7D0C">
              <w:rPr>
                <w:rFonts w:eastAsia="Calibri" w:cs="Calibri"/>
                <w:sz w:val="18"/>
                <w:lang w:val="en-GB"/>
              </w:rPr>
              <w:t>-3.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38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448EF320" w14:textId="5F6432F8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2.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97</w:t>
            </w:r>
          </w:p>
          <w:p w14:paraId="3B11E26D" w14:textId="1146E512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2.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69</w:t>
            </w:r>
            <w:r w:rsidRPr="00FB7D0C">
              <w:rPr>
                <w:rFonts w:eastAsia="Calibri" w:cs="Calibri"/>
                <w:sz w:val="18"/>
                <w:lang w:val="en-GB"/>
              </w:rPr>
              <w:t>-3.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29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</w:tcPr>
          <w:p w14:paraId="3828343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968A3F5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E66D6C1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  <w:tc>
          <w:tcPr>
            <w:tcW w:w="1028" w:type="dxa"/>
          </w:tcPr>
          <w:p w14:paraId="0A498169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0F63DB6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1AA3B2B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</w:tr>
      <w:tr w:rsidR="00FB7D0C" w:rsidRPr="00FB7D0C" w14:paraId="1C7CA66E" w14:textId="77777777" w:rsidTr="00C21A78">
        <w:tc>
          <w:tcPr>
            <w:tcW w:w="2127" w:type="dxa"/>
            <w:shd w:val="clear" w:color="auto" w:fill="FCFDFE"/>
          </w:tcPr>
          <w:p w14:paraId="11939A5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i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lastRenderedPageBreak/>
              <w:t>Epidural</w:t>
            </w:r>
          </w:p>
          <w:p w14:paraId="66956B13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0D39A5D3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779B5508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* OR [99% CI]</w:t>
            </w:r>
          </w:p>
          <w:p w14:paraId="1D1A1BC1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i/>
                <w:sz w:val="18"/>
                <w:lang w:val="en-GB"/>
              </w:rPr>
            </w:pPr>
          </w:p>
          <w:p w14:paraId="0DA77ABB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i/>
                <w:sz w:val="18"/>
                <w:lang w:val="en-GB"/>
              </w:rPr>
            </w:pPr>
          </w:p>
        </w:tc>
        <w:tc>
          <w:tcPr>
            <w:tcW w:w="1027" w:type="dxa"/>
            <w:shd w:val="clear" w:color="auto" w:fill="FCFDFE"/>
          </w:tcPr>
          <w:p w14:paraId="6D1C1393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927DEB8" w14:textId="7F1C1CBD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6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7</w:t>
            </w:r>
          </w:p>
          <w:p w14:paraId="39981D79" w14:textId="22021BB3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6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5</w:t>
            </w:r>
            <w:r w:rsidRPr="00FB7D0C">
              <w:rPr>
                <w:rFonts w:eastAsia="Calibri" w:cs="Calibri"/>
                <w:sz w:val="18"/>
                <w:lang w:val="en-GB"/>
              </w:rPr>
              <w:t>-0.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69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1BAF82A0" w14:textId="4270AE99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6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7</w:t>
            </w:r>
          </w:p>
          <w:p w14:paraId="3732FB88" w14:textId="0CC5D899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6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5</w:t>
            </w:r>
            <w:r w:rsidRPr="00FB7D0C">
              <w:rPr>
                <w:rFonts w:eastAsia="Calibri" w:cs="Calibri"/>
                <w:sz w:val="18"/>
                <w:lang w:val="en-GB"/>
              </w:rPr>
              <w:t>-0.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69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  <w:shd w:val="clear" w:color="auto" w:fill="FCFDFE"/>
          </w:tcPr>
          <w:p w14:paraId="39E86E3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4D91DB5" w14:textId="420F0CD2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2</w:t>
            </w:r>
          </w:p>
          <w:p w14:paraId="3855678B" w14:textId="28E78108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8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6</w:t>
            </w:r>
            <w:r w:rsidRPr="00FB7D0C">
              <w:rPr>
                <w:rFonts w:eastAsia="Calibri" w:cs="Calibri"/>
                <w:sz w:val="18"/>
                <w:lang w:val="en-GB"/>
              </w:rPr>
              <w:t>-1.0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0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3F722194" w14:textId="7F8753B2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5</w:t>
            </w:r>
          </w:p>
          <w:p w14:paraId="187EFBB1" w14:textId="464EEFB6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88</w:t>
            </w:r>
            <w:r w:rsidRPr="00FB7D0C">
              <w:rPr>
                <w:rFonts w:eastAsia="Calibri" w:cs="Calibri"/>
                <w:sz w:val="18"/>
                <w:lang w:val="en-GB"/>
              </w:rPr>
              <w:t>-1.0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2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7" w:type="dxa"/>
            <w:shd w:val="clear" w:color="auto" w:fill="FCFDFE"/>
          </w:tcPr>
          <w:p w14:paraId="5A8A6F5E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BDF6096" w14:textId="4960F4D6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2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0</w:t>
            </w:r>
          </w:p>
          <w:p w14:paraId="13892280" w14:textId="7D63875F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16</w:t>
            </w:r>
            <w:r w:rsidRPr="00FB7D0C">
              <w:rPr>
                <w:rFonts w:eastAsia="Calibri" w:cs="Calibri"/>
                <w:sz w:val="18"/>
                <w:lang w:val="en-GB"/>
              </w:rPr>
              <w:t>-1.2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3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0EFD5155" w14:textId="38109B15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2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4</w:t>
            </w:r>
          </w:p>
          <w:p w14:paraId="2725F2A3" w14:textId="0A351EB5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2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1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28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  <w:shd w:val="clear" w:color="auto" w:fill="FCFDFE"/>
          </w:tcPr>
          <w:p w14:paraId="75DA1900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AFE0145" w14:textId="2615859C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2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9</w:t>
            </w:r>
          </w:p>
          <w:p w14:paraId="0D83A00B" w14:textId="631A7553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2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9</w:t>
            </w:r>
            <w:r w:rsidRPr="00FB7D0C">
              <w:rPr>
                <w:rFonts w:eastAsia="Calibri" w:cs="Calibri"/>
                <w:sz w:val="18"/>
                <w:lang w:val="en-GB"/>
              </w:rPr>
              <w:t>-0.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30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0D9F6FA9" w14:textId="00CAC650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2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8</w:t>
            </w:r>
          </w:p>
          <w:p w14:paraId="388B5992" w14:textId="163E877F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2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7</w:t>
            </w:r>
            <w:r w:rsidRPr="00FB7D0C">
              <w:rPr>
                <w:rFonts w:eastAsia="Calibri" w:cs="Calibri"/>
                <w:sz w:val="18"/>
                <w:lang w:val="en-GB"/>
              </w:rPr>
              <w:t>-0.2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9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  <w:shd w:val="clear" w:color="auto" w:fill="FCFDFE"/>
          </w:tcPr>
          <w:p w14:paraId="54F81233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BDF1867" w14:textId="5902F110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3.1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0</w:t>
            </w:r>
          </w:p>
          <w:p w14:paraId="48B7F425" w14:textId="5613E01C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3.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03</w:t>
            </w:r>
            <w:r w:rsidRPr="00FB7D0C">
              <w:rPr>
                <w:rFonts w:eastAsia="Calibri" w:cs="Calibri"/>
                <w:sz w:val="18"/>
                <w:lang w:val="en-GB"/>
              </w:rPr>
              <w:t>-3.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18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541E0948" w14:textId="08C81D54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3.2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2</w:t>
            </w:r>
          </w:p>
          <w:p w14:paraId="1F56E0D5" w14:textId="4C717088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3.1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4</w:t>
            </w:r>
            <w:r w:rsidRPr="00FB7D0C">
              <w:rPr>
                <w:rFonts w:eastAsia="Calibri" w:cs="Calibri"/>
                <w:sz w:val="18"/>
                <w:lang w:val="en-GB"/>
              </w:rPr>
              <w:t>-3.3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1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7" w:type="dxa"/>
            <w:shd w:val="clear" w:color="auto" w:fill="FCFDFE"/>
          </w:tcPr>
          <w:p w14:paraId="62FBFE6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85BAA01" w14:textId="59B10462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5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0</w:t>
            </w:r>
          </w:p>
          <w:p w14:paraId="6F95DA7A" w14:textId="60C1D666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4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5</w:t>
            </w:r>
            <w:r w:rsidRPr="00FB7D0C">
              <w:rPr>
                <w:rFonts w:eastAsia="Calibri" w:cs="Calibri"/>
                <w:sz w:val="18"/>
                <w:lang w:val="en-GB"/>
              </w:rPr>
              <w:t>-0.5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4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62EB6CBC" w14:textId="38E82A5A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4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5</w:t>
            </w:r>
          </w:p>
          <w:p w14:paraId="7CB75038" w14:textId="551FFBCD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4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1</w:t>
            </w:r>
            <w:r w:rsidRPr="00FB7D0C">
              <w:rPr>
                <w:rFonts w:eastAsia="Calibri" w:cs="Calibri"/>
                <w:sz w:val="18"/>
                <w:lang w:val="en-GB"/>
              </w:rPr>
              <w:t>-0.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49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  <w:shd w:val="clear" w:color="auto" w:fill="FCFDFE"/>
          </w:tcPr>
          <w:p w14:paraId="1F8D7213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05E14CD" w14:textId="2BDA0EF1" w:rsidR="00945FD6" w:rsidRPr="00FB7D0C" w:rsidRDefault="00E87CBC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3.00</w:t>
            </w:r>
          </w:p>
          <w:p w14:paraId="0450C468" w14:textId="221D272E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2.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94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3.06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298B8BA5" w14:textId="7E27B1B8" w:rsidR="00945FD6" w:rsidRPr="00FB7D0C" w:rsidRDefault="00E87CBC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3.14</w:t>
            </w:r>
          </w:p>
          <w:p w14:paraId="697905D1" w14:textId="6158E3E5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3.08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3.21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  <w:shd w:val="clear" w:color="auto" w:fill="FCFDFE"/>
          </w:tcPr>
          <w:p w14:paraId="62E10AB3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E6464D1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</w:tr>
      <w:tr w:rsidR="00FB7D0C" w:rsidRPr="00FB7D0C" w14:paraId="0049B65D" w14:textId="77777777" w:rsidTr="00C2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7" w:type="dxa"/>
          </w:tcPr>
          <w:p w14:paraId="7509913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Other pharmacological pain relief</w:t>
            </w:r>
          </w:p>
          <w:p w14:paraId="0B14E139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3B10ECF2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135EE452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* OR [99% CI]</w:t>
            </w:r>
          </w:p>
          <w:p w14:paraId="3A69E08D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0AD854FF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</w:tc>
        <w:tc>
          <w:tcPr>
            <w:tcW w:w="1027" w:type="dxa"/>
          </w:tcPr>
          <w:p w14:paraId="284170F6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1975B4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696227D" w14:textId="175AE286" w:rsidR="00945FD6" w:rsidRPr="00FB7D0C" w:rsidRDefault="00E87CBC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3</w:t>
            </w:r>
          </w:p>
          <w:p w14:paraId="58B5F1F2" w14:textId="17D91E4D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0.90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0.97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570FB744" w14:textId="4E1A49E7" w:rsidR="00945FD6" w:rsidRPr="00FB7D0C" w:rsidRDefault="00E87CBC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4</w:t>
            </w:r>
          </w:p>
          <w:p w14:paraId="10F68A31" w14:textId="30FC3051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0.90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0.98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</w:tcPr>
          <w:p w14:paraId="5D202F26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6BDAB3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55EDBE3" w14:textId="76CEB3F3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7</w:t>
            </w:r>
          </w:p>
          <w:p w14:paraId="43266B0E" w14:textId="4ECDBB18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91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1.04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33E5DEE3" w14:textId="1DDFDEBD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7</w:t>
            </w:r>
          </w:p>
          <w:p w14:paraId="14A48C66" w14:textId="6CD55F0F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91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1.04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7" w:type="dxa"/>
          </w:tcPr>
          <w:p w14:paraId="07AAE80B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294B04F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D3C9705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  <w:tc>
          <w:tcPr>
            <w:tcW w:w="1028" w:type="dxa"/>
          </w:tcPr>
          <w:p w14:paraId="787A903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0FBF31D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CAA648C" w14:textId="29D7CE8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2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7</w:t>
            </w:r>
          </w:p>
          <w:p w14:paraId="1FE00D80" w14:textId="007AC733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2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6</w:t>
            </w:r>
            <w:r w:rsidRPr="00FB7D0C">
              <w:rPr>
                <w:rFonts w:eastAsia="Calibri" w:cs="Calibri"/>
                <w:sz w:val="18"/>
                <w:lang w:val="en-GB"/>
              </w:rPr>
              <w:t>-0.2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8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7172BBA4" w14:textId="0EF94F50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2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8</w:t>
            </w:r>
          </w:p>
          <w:p w14:paraId="5995821B" w14:textId="70F7EABB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2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7</w:t>
            </w:r>
            <w:r w:rsidRPr="00FB7D0C">
              <w:rPr>
                <w:rFonts w:eastAsia="Calibri" w:cs="Calibri"/>
                <w:sz w:val="18"/>
                <w:lang w:val="en-GB"/>
              </w:rPr>
              <w:t>-0.2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9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</w:tcPr>
          <w:p w14:paraId="57AD257E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8842AE4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16E37AE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  <w:tc>
          <w:tcPr>
            <w:tcW w:w="1027" w:type="dxa"/>
          </w:tcPr>
          <w:p w14:paraId="2C5AF9A9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9288E01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3DC8C63" w14:textId="6947F0B9" w:rsidR="00945FD6" w:rsidRPr="00FB7D0C" w:rsidRDefault="00E87CBC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4.02</w:t>
            </w:r>
          </w:p>
          <w:p w14:paraId="1F028B82" w14:textId="4E2EF529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3.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70</w:t>
            </w:r>
            <w:r w:rsidRPr="00FB7D0C">
              <w:rPr>
                <w:rFonts w:eastAsia="Calibri" w:cs="Calibri"/>
                <w:sz w:val="18"/>
                <w:lang w:val="en-GB"/>
              </w:rPr>
              <w:t>-4.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38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3FAEB007" w14:textId="16073365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3.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96</w:t>
            </w:r>
          </w:p>
          <w:p w14:paraId="2BA3C00E" w14:textId="5CC255B3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3.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63</w:t>
            </w:r>
            <w:r w:rsidRPr="00FB7D0C">
              <w:rPr>
                <w:rFonts w:eastAsia="Calibri" w:cs="Calibri"/>
                <w:sz w:val="18"/>
                <w:lang w:val="en-GB"/>
              </w:rPr>
              <w:t>-4.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31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</w:tcPr>
          <w:p w14:paraId="440BA5D0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DE4F66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3CD9F1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  <w:tc>
          <w:tcPr>
            <w:tcW w:w="1028" w:type="dxa"/>
          </w:tcPr>
          <w:p w14:paraId="225D0EBF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70B839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FC4E9C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</w:tr>
      <w:tr w:rsidR="00FB7D0C" w:rsidRPr="00FB7D0C" w14:paraId="3F74FCA1" w14:textId="77777777" w:rsidTr="00C21A78">
        <w:tc>
          <w:tcPr>
            <w:tcW w:w="2127" w:type="dxa"/>
            <w:shd w:val="clear" w:color="auto" w:fill="FCFDFE"/>
          </w:tcPr>
          <w:p w14:paraId="26E5C84E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i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Episiotomy in vaginal births</w:t>
            </w:r>
          </w:p>
          <w:p w14:paraId="58422CDB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7DBFB196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3E0CB423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* OR [99% CI]</w:t>
            </w:r>
          </w:p>
          <w:p w14:paraId="08678B18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074FCC2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i/>
                <w:sz w:val="18"/>
                <w:lang w:val="en-GB"/>
              </w:rPr>
            </w:pPr>
          </w:p>
        </w:tc>
        <w:tc>
          <w:tcPr>
            <w:tcW w:w="1027" w:type="dxa"/>
            <w:shd w:val="clear" w:color="auto" w:fill="FCFDFE"/>
          </w:tcPr>
          <w:p w14:paraId="1B586D2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A6061B6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E915636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72</w:t>
            </w:r>
          </w:p>
          <w:p w14:paraId="38A54051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70-0.75]</w:t>
            </w:r>
          </w:p>
          <w:p w14:paraId="36A13014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71</w:t>
            </w:r>
          </w:p>
          <w:p w14:paraId="60BE4222" w14:textId="3C0F0C85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68-0.7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4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  <w:shd w:val="clear" w:color="auto" w:fill="FCFDFE"/>
          </w:tcPr>
          <w:p w14:paraId="7DFC0E81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9C56A3E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5899E45" w14:textId="18BF5DEC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4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3</w:t>
            </w:r>
          </w:p>
          <w:p w14:paraId="7B899D6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38-0.48]</w:t>
            </w:r>
          </w:p>
          <w:p w14:paraId="696928B3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42</w:t>
            </w:r>
          </w:p>
          <w:p w14:paraId="024B4D99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37-0.47]</w:t>
            </w:r>
          </w:p>
        </w:tc>
        <w:tc>
          <w:tcPr>
            <w:tcW w:w="1027" w:type="dxa"/>
            <w:shd w:val="clear" w:color="auto" w:fill="FCFDFE"/>
          </w:tcPr>
          <w:p w14:paraId="1DEC8FA5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74F751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E4C2DDA" w14:textId="36B51E65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6</w:t>
            </w:r>
          </w:p>
          <w:p w14:paraId="2B87E202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92-0.99]</w:t>
            </w:r>
          </w:p>
          <w:p w14:paraId="16F62A17" w14:textId="09275D6D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0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2</w:t>
            </w:r>
          </w:p>
          <w:p w14:paraId="7CB97324" w14:textId="662418D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9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8</w:t>
            </w:r>
            <w:r w:rsidRPr="00FB7D0C">
              <w:rPr>
                <w:rFonts w:eastAsia="Calibri" w:cs="Calibri"/>
                <w:sz w:val="18"/>
                <w:lang w:val="en-GB"/>
              </w:rPr>
              <w:t>-1.06]</w:t>
            </w:r>
          </w:p>
        </w:tc>
        <w:tc>
          <w:tcPr>
            <w:tcW w:w="1028" w:type="dxa"/>
            <w:shd w:val="clear" w:color="auto" w:fill="FCFDFE"/>
          </w:tcPr>
          <w:p w14:paraId="71833485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182C9AD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17FD953" w14:textId="13F2A484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19</w:t>
            </w:r>
          </w:p>
          <w:p w14:paraId="40C11913" w14:textId="61309D43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1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5</w:t>
            </w:r>
            <w:r w:rsidRPr="00FB7D0C">
              <w:rPr>
                <w:rFonts w:eastAsia="Calibri" w:cs="Calibri"/>
                <w:sz w:val="18"/>
                <w:lang w:val="en-GB"/>
              </w:rPr>
              <w:t>-1.2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3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4AEBB229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16</w:t>
            </w:r>
          </w:p>
          <w:p w14:paraId="4F1EBAF1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12-1.20]</w:t>
            </w:r>
          </w:p>
        </w:tc>
        <w:tc>
          <w:tcPr>
            <w:tcW w:w="1028" w:type="dxa"/>
            <w:shd w:val="clear" w:color="auto" w:fill="FCFDFE"/>
          </w:tcPr>
          <w:p w14:paraId="68F6868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49457E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9FD888B" w14:textId="29865684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2.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60</w:t>
            </w:r>
          </w:p>
          <w:p w14:paraId="6E6C22D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2.51-2.68]</w:t>
            </w:r>
          </w:p>
          <w:p w14:paraId="4581BD51" w14:textId="6E35D74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3.0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4</w:t>
            </w:r>
          </w:p>
          <w:p w14:paraId="1D48A837" w14:textId="240AC4D5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2.93-3.1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5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7" w:type="dxa"/>
            <w:shd w:val="clear" w:color="auto" w:fill="FCFDFE"/>
          </w:tcPr>
          <w:p w14:paraId="076A0D04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A820D6D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A49C033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10</w:t>
            </w:r>
          </w:p>
          <w:p w14:paraId="3A5F47CF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00-1.21]</w:t>
            </w:r>
          </w:p>
          <w:p w14:paraId="74529D86" w14:textId="1A5FCF49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</w:t>
            </w:r>
            <w:r w:rsidR="00E87CBC" w:rsidRPr="00FB7D0C">
              <w:rPr>
                <w:rFonts w:eastAsia="Calibri" w:cs="Calibri"/>
                <w:sz w:val="18"/>
                <w:lang w:val="en-GB"/>
              </w:rPr>
              <w:t>5</w:t>
            </w:r>
          </w:p>
          <w:p w14:paraId="207208E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85-1.05]</w:t>
            </w:r>
          </w:p>
        </w:tc>
        <w:tc>
          <w:tcPr>
            <w:tcW w:w="1028" w:type="dxa"/>
            <w:shd w:val="clear" w:color="auto" w:fill="FCFDFE"/>
          </w:tcPr>
          <w:p w14:paraId="51CC5D0F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81AEBCE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BD51222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  <w:tc>
          <w:tcPr>
            <w:tcW w:w="1028" w:type="dxa"/>
            <w:shd w:val="clear" w:color="auto" w:fill="FCFDFE"/>
          </w:tcPr>
          <w:p w14:paraId="2825631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D5740C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75DAAF9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</w:tr>
      <w:tr w:rsidR="00FB7D0C" w:rsidRPr="00FB7D0C" w14:paraId="7FF35A64" w14:textId="77777777" w:rsidTr="00C2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7" w:type="dxa"/>
          </w:tcPr>
          <w:p w14:paraId="060C951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Spontaneous vaginal birth</w:t>
            </w:r>
          </w:p>
          <w:p w14:paraId="2BC05CB6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0DB1854A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6E53332F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* OR [99% CI]</w:t>
            </w:r>
          </w:p>
          <w:p w14:paraId="08DF80F9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01637D5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</w:tc>
        <w:tc>
          <w:tcPr>
            <w:tcW w:w="1027" w:type="dxa"/>
          </w:tcPr>
          <w:p w14:paraId="60CC44E0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177B302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6BF300E3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1.39</w:t>
            </w:r>
          </w:p>
          <w:p w14:paraId="6475F18F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1.35-1.43]</w:t>
            </w:r>
          </w:p>
          <w:p w14:paraId="1BC0E6C6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1.42</w:t>
            </w:r>
          </w:p>
          <w:p w14:paraId="5261FC04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1.38-1.46]</w:t>
            </w:r>
          </w:p>
        </w:tc>
        <w:tc>
          <w:tcPr>
            <w:tcW w:w="1028" w:type="dxa"/>
          </w:tcPr>
          <w:p w14:paraId="140E073D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79386435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0369362D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1.66</w:t>
            </w:r>
          </w:p>
          <w:p w14:paraId="765005A1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1.52-1.81]</w:t>
            </w:r>
          </w:p>
          <w:p w14:paraId="76F4F4E9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1.67</w:t>
            </w:r>
          </w:p>
          <w:p w14:paraId="2E647F6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1.53-1.82]</w:t>
            </w:r>
          </w:p>
        </w:tc>
        <w:tc>
          <w:tcPr>
            <w:tcW w:w="1027" w:type="dxa"/>
          </w:tcPr>
          <w:p w14:paraId="6078C73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147F94A6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7D766DF5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0.63</w:t>
            </w:r>
          </w:p>
          <w:p w14:paraId="43653F0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0.61-0.64]</w:t>
            </w:r>
          </w:p>
          <w:p w14:paraId="1E30908B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0.67</w:t>
            </w:r>
          </w:p>
          <w:p w14:paraId="4825EE86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0.65-0.68]</w:t>
            </w:r>
          </w:p>
        </w:tc>
        <w:tc>
          <w:tcPr>
            <w:tcW w:w="1028" w:type="dxa"/>
          </w:tcPr>
          <w:p w14:paraId="723C7633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148F757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5E9A487F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1.48</w:t>
            </w:r>
          </w:p>
          <w:p w14:paraId="5FDC0A0D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1.45-1.51]</w:t>
            </w:r>
          </w:p>
          <w:p w14:paraId="177A6D5E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1.56</w:t>
            </w:r>
          </w:p>
          <w:p w14:paraId="4EC25E0E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1.53-1.60]</w:t>
            </w:r>
          </w:p>
        </w:tc>
        <w:tc>
          <w:tcPr>
            <w:tcW w:w="1028" w:type="dxa"/>
          </w:tcPr>
          <w:p w14:paraId="119F0DB0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1DDCE12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3DB70C5B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1.18</w:t>
            </w:r>
          </w:p>
          <w:p w14:paraId="3261E1D1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1.15-1.21]</w:t>
            </w:r>
          </w:p>
          <w:p w14:paraId="7020D1D6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1.20</w:t>
            </w:r>
          </w:p>
          <w:p w14:paraId="361EE073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1.17-1.22]</w:t>
            </w:r>
          </w:p>
        </w:tc>
        <w:tc>
          <w:tcPr>
            <w:tcW w:w="1027" w:type="dxa"/>
          </w:tcPr>
          <w:p w14:paraId="5995703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54FF0961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5717C3CD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0.94</w:t>
            </w:r>
          </w:p>
          <w:p w14:paraId="45BF6916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0.87-1.01]</w:t>
            </w:r>
          </w:p>
          <w:p w14:paraId="5B2F541F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0.96</w:t>
            </w:r>
          </w:p>
          <w:p w14:paraId="41BB0F04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0.89-1.04]</w:t>
            </w:r>
          </w:p>
        </w:tc>
        <w:tc>
          <w:tcPr>
            <w:tcW w:w="1028" w:type="dxa"/>
          </w:tcPr>
          <w:p w14:paraId="403BD98E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5315F2E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0C146B5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0.93</w:t>
            </w:r>
          </w:p>
          <w:p w14:paraId="06671099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0.91-0.94]</w:t>
            </w:r>
          </w:p>
          <w:p w14:paraId="3AF47A33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0.86</w:t>
            </w:r>
          </w:p>
          <w:p w14:paraId="5000CE5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0.85-0.88]</w:t>
            </w:r>
          </w:p>
        </w:tc>
        <w:tc>
          <w:tcPr>
            <w:tcW w:w="1028" w:type="dxa"/>
          </w:tcPr>
          <w:p w14:paraId="49F8DB50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6B0261A1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556847F6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0.46</w:t>
            </w:r>
          </w:p>
          <w:p w14:paraId="1C9D868E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0.45-0.47]</w:t>
            </w:r>
          </w:p>
          <w:p w14:paraId="623FB56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0.41</w:t>
            </w:r>
          </w:p>
          <w:p w14:paraId="411FE725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0.40-0.42]</w:t>
            </w:r>
          </w:p>
        </w:tc>
      </w:tr>
      <w:tr w:rsidR="00FB7D0C" w:rsidRPr="00FB7D0C" w14:paraId="0E2DC11A" w14:textId="77777777" w:rsidTr="00C21A78">
        <w:tc>
          <w:tcPr>
            <w:tcW w:w="2127" w:type="dxa"/>
            <w:shd w:val="clear" w:color="auto" w:fill="FCFDFE"/>
          </w:tcPr>
          <w:p w14:paraId="35DFBA5F" w14:textId="608178F8" w:rsidR="00945FD6" w:rsidRPr="00FB7D0C" w:rsidRDefault="00C21A78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Instrumental</w:t>
            </w:r>
            <w:r w:rsidR="00945FD6" w:rsidRPr="00FB7D0C">
              <w:rPr>
                <w:rFonts w:eastAsia="Calibri" w:cs="Calibri"/>
                <w:b/>
                <w:sz w:val="18"/>
                <w:lang w:val="en-GB"/>
              </w:rPr>
              <w:t xml:space="preserve"> vaginal birth</w:t>
            </w:r>
          </w:p>
          <w:p w14:paraId="62FD94B8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353F3840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555DCE2F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* OR [99% CI]</w:t>
            </w:r>
          </w:p>
          <w:p w14:paraId="0ABBC03D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5FCA8B7F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i/>
                <w:sz w:val="18"/>
                <w:lang w:val="en-GB"/>
              </w:rPr>
            </w:pPr>
          </w:p>
        </w:tc>
        <w:tc>
          <w:tcPr>
            <w:tcW w:w="1027" w:type="dxa"/>
            <w:shd w:val="clear" w:color="auto" w:fill="FCFDFE"/>
          </w:tcPr>
          <w:p w14:paraId="78566ED6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6E6F092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4A7C904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67</w:t>
            </w:r>
          </w:p>
          <w:p w14:paraId="33D745DE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59-1.74]</w:t>
            </w:r>
          </w:p>
          <w:p w14:paraId="64A01DF4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69</w:t>
            </w:r>
          </w:p>
          <w:p w14:paraId="6DA9FE5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62-1.77]</w:t>
            </w:r>
          </w:p>
        </w:tc>
        <w:tc>
          <w:tcPr>
            <w:tcW w:w="1028" w:type="dxa"/>
            <w:shd w:val="clear" w:color="auto" w:fill="FCFDFE"/>
          </w:tcPr>
          <w:p w14:paraId="2D8F549B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EAD81AB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154624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26</w:t>
            </w:r>
          </w:p>
          <w:p w14:paraId="6D4AF982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10-1.43]</w:t>
            </w:r>
          </w:p>
          <w:p w14:paraId="7052E783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31</w:t>
            </w:r>
          </w:p>
          <w:p w14:paraId="37886D06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15-1.50]</w:t>
            </w:r>
          </w:p>
        </w:tc>
        <w:tc>
          <w:tcPr>
            <w:tcW w:w="1027" w:type="dxa"/>
            <w:shd w:val="clear" w:color="auto" w:fill="FCFDFE"/>
          </w:tcPr>
          <w:p w14:paraId="07CB5055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DD5757E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109277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2.60</w:t>
            </w:r>
          </w:p>
          <w:p w14:paraId="773C892D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2.50-2.71]</w:t>
            </w:r>
          </w:p>
          <w:p w14:paraId="686767F9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2.82</w:t>
            </w:r>
          </w:p>
          <w:p w14:paraId="620CB98F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2.70-2.94]</w:t>
            </w:r>
          </w:p>
        </w:tc>
        <w:tc>
          <w:tcPr>
            <w:tcW w:w="1028" w:type="dxa"/>
            <w:shd w:val="clear" w:color="auto" w:fill="FCFDFE"/>
          </w:tcPr>
          <w:p w14:paraId="1D3797B1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8C314A0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EFB2839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36</w:t>
            </w:r>
          </w:p>
          <w:p w14:paraId="3442F45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31-1.42]</w:t>
            </w:r>
          </w:p>
          <w:p w14:paraId="07A47B29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31</w:t>
            </w:r>
          </w:p>
          <w:p w14:paraId="4C15874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26-1.36]</w:t>
            </w:r>
          </w:p>
        </w:tc>
        <w:tc>
          <w:tcPr>
            <w:tcW w:w="1028" w:type="dxa"/>
            <w:shd w:val="clear" w:color="auto" w:fill="FCFDFE"/>
          </w:tcPr>
          <w:p w14:paraId="70F4394F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4478F92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85BC841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52</w:t>
            </w:r>
          </w:p>
          <w:p w14:paraId="641E34E3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46-1.58]</w:t>
            </w:r>
          </w:p>
          <w:p w14:paraId="75DFC90B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50</w:t>
            </w:r>
          </w:p>
          <w:p w14:paraId="2530B05F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45-1.57]</w:t>
            </w:r>
          </w:p>
        </w:tc>
        <w:tc>
          <w:tcPr>
            <w:tcW w:w="1027" w:type="dxa"/>
            <w:shd w:val="clear" w:color="auto" w:fill="FCFDFE"/>
          </w:tcPr>
          <w:p w14:paraId="57EAEC46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A77295F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87B0996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74</w:t>
            </w:r>
          </w:p>
          <w:p w14:paraId="232BA4C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62-0.87]</w:t>
            </w:r>
          </w:p>
          <w:p w14:paraId="5C5DEFC3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65</w:t>
            </w:r>
          </w:p>
          <w:p w14:paraId="1AC3FAE3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55-0.77]</w:t>
            </w:r>
          </w:p>
        </w:tc>
        <w:tc>
          <w:tcPr>
            <w:tcW w:w="1028" w:type="dxa"/>
            <w:shd w:val="clear" w:color="auto" w:fill="FCFDFE"/>
          </w:tcPr>
          <w:p w14:paraId="6B7C914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4DE678D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3375163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52</w:t>
            </w:r>
          </w:p>
          <w:p w14:paraId="7C39E92D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50-0.54]</w:t>
            </w:r>
          </w:p>
          <w:p w14:paraId="54B3559D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54</w:t>
            </w:r>
          </w:p>
          <w:p w14:paraId="7EE858F3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52-0.56]</w:t>
            </w:r>
          </w:p>
        </w:tc>
        <w:tc>
          <w:tcPr>
            <w:tcW w:w="1028" w:type="dxa"/>
            <w:shd w:val="clear" w:color="auto" w:fill="FCFDFE"/>
          </w:tcPr>
          <w:p w14:paraId="32A9583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5AA0C13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79E036E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23</w:t>
            </w:r>
          </w:p>
          <w:p w14:paraId="53F65439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22-0.24]</w:t>
            </w:r>
          </w:p>
          <w:p w14:paraId="2C09F091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23</w:t>
            </w:r>
          </w:p>
          <w:p w14:paraId="145EA6B2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22-0.24]</w:t>
            </w:r>
          </w:p>
        </w:tc>
      </w:tr>
      <w:tr w:rsidR="00FB7D0C" w:rsidRPr="00FB7D0C" w14:paraId="3F0C1E1B" w14:textId="77777777" w:rsidTr="00C2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7" w:type="dxa"/>
          </w:tcPr>
          <w:p w14:paraId="0C55AC09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i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Caesarean Section</w:t>
            </w:r>
          </w:p>
          <w:p w14:paraId="4DB5817A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4735059A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5824CE71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* OR [99% CI]</w:t>
            </w:r>
          </w:p>
          <w:p w14:paraId="1710BBA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i/>
                <w:sz w:val="18"/>
                <w:lang w:val="en-GB"/>
              </w:rPr>
            </w:pPr>
          </w:p>
          <w:p w14:paraId="77FC30D6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i/>
                <w:sz w:val="18"/>
                <w:lang w:val="en-GB"/>
              </w:rPr>
            </w:pPr>
          </w:p>
        </w:tc>
        <w:tc>
          <w:tcPr>
            <w:tcW w:w="1027" w:type="dxa"/>
          </w:tcPr>
          <w:p w14:paraId="20EA77E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E06C3FD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57</w:t>
            </w:r>
          </w:p>
          <w:p w14:paraId="4499B06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55-0.59]</w:t>
            </w:r>
          </w:p>
          <w:p w14:paraId="5711440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56</w:t>
            </w:r>
          </w:p>
          <w:p w14:paraId="4C6C5806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54-0.58]</w:t>
            </w:r>
          </w:p>
        </w:tc>
        <w:tc>
          <w:tcPr>
            <w:tcW w:w="1028" w:type="dxa"/>
          </w:tcPr>
          <w:p w14:paraId="7379CBF2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292071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53</w:t>
            </w:r>
          </w:p>
          <w:p w14:paraId="5726C0B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48-0.59]</w:t>
            </w:r>
          </w:p>
          <w:p w14:paraId="04BC11A3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53</w:t>
            </w:r>
          </w:p>
          <w:p w14:paraId="3DFD55EF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47-0.58]</w:t>
            </w:r>
          </w:p>
        </w:tc>
        <w:tc>
          <w:tcPr>
            <w:tcW w:w="1027" w:type="dxa"/>
          </w:tcPr>
          <w:p w14:paraId="3AD682BF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262B9D2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24</w:t>
            </w:r>
          </w:p>
          <w:p w14:paraId="307F7E5D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21-1.28]</w:t>
            </w:r>
          </w:p>
          <w:p w14:paraId="261F7DCB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14</w:t>
            </w:r>
          </w:p>
          <w:p w14:paraId="21299D94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11-1.17]</w:t>
            </w:r>
          </w:p>
        </w:tc>
        <w:tc>
          <w:tcPr>
            <w:tcW w:w="1028" w:type="dxa"/>
          </w:tcPr>
          <w:p w14:paraId="548EFF85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CED797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60</w:t>
            </w:r>
          </w:p>
          <w:p w14:paraId="0D59B681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58-0.61]</w:t>
            </w:r>
          </w:p>
          <w:p w14:paraId="45BB3866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57</w:t>
            </w:r>
          </w:p>
          <w:p w14:paraId="3A6F6A1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55-0.58]</w:t>
            </w:r>
          </w:p>
        </w:tc>
        <w:tc>
          <w:tcPr>
            <w:tcW w:w="1028" w:type="dxa"/>
          </w:tcPr>
          <w:p w14:paraId="5F4691D5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155742B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76</w:t>
            </w:r>
          </w:p>
          <w:p w14:paraId="36565CA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74-0.78]</w:t>
            </w:r>
          </w:p>
          <w:p w14:paraId="2A2D5400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75</w:t>
            </w:r>
          </w:p>
          <w:p w14:paraId="27FC5BF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74-0.77]</w:t>
            </w:r>
          </w:p>
        </w:tc>
        <w:tc>
          <w:tcPr>
            <w:tcW w:w="1027" w:type="dxa"/>
          </w:tcPr>
          <w:p w14:paraId="1760F603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DCA9E6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31</w:t>
            </w:r>
          </w:p>
          <w:p w14:paraId="612C33B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20-1.42]</w:t>
            </w:r>
          </w:p>
          <w:p w14:paraId="77C96412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30</w:t>
            </w:r>
          </w:p>
          <w:p w14:paraId="04111043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19-1.41]</w:t>
            </w:r>
          </w:p>
        </w:tc>
        <w:tc>
          <w:tcPr>
            <w:tcW w:w="1028" w:type="dxa"/>
          </w:tcPr>
          <w:p w14:paraId="1DA98846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BDDA62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41</w:t>
            </w:r>
          </w:p>
          <w:p w14:paraId="513C9710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38-1.44]</w:t>
            </w:r>
          </w:p>
          <w:p w14:paraId="1C7C19AE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51</w:t>
            </w:r>
          </w:p>
          <w:p w14:paraId="5FF1EC05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48-1.54]</w:t>
            </w:r>
          </w:p>
        </w:tc>
        <w:tc>
          <w:tcPr>
            <w:tcW w:w="1028" w:type="dxa"/>
          </w:tcPr>
          <w:p w14:paraId="5EF8646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A312639" w14:textId="7B72DF3F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3.</w:t>
            </w:r>
            <w:r w:rsidR="00656DD1" w:rsidRPr="00FB7D0C">
              <w:rPr>
                <w:rFonts w:eastAsia="Calibri" w:cs="Calibri"/>
                <w:sz w:val="18"/>
                <w:lang w:val="en-GB"/>
              </w:rPr>
              <w:t>16</w:t>
            </w:r>
          </w:p>
          <w:p w14:paraId="4A94523E" w14:textId="0FB4DE7B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3.</w:t>
            </w:r>
            <w:r w:rsidR="00656DD1" w:rsidRPr="00FB7D0C">
              <w:rPr>
                <w:rFonts w:eastAsia="Calibri" w:cs="Calibri"/>
                <w:sz w:val="18"/>
                <w:lang w:val="en-GB"/>
              </w:rPr>
              <w:t>09</w:t>
            </w:r>
            <w:r w:rsidRPr="00FB7D0C">
              <w:rPr>
                <w:rFonts w:eastAsia="Calibri" w:cs="Calibri"/>
                <w:sz w:val="18"/>
                <w:lang w:val="en-GB"/>
              </w:rPr>
              <w:t>-3.23]</w:t>
            </w:r>
          </w:p>
          <w:p w14:paraId="3723DFD4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3.56</w:t>
            </w:r>
          </w:p>
          <w:p w14:paraId="764E908B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3.48-3.64]</w:t>
            </w:r>
          </w:p>
        </w:tc>
      </w:tr>
      <w:tr w:rsidR="00FB7D0C" w:rsidRPr="00FB7D0C" w14:paraId="7C411087" w14:textId="77777777" w:rsidTr="00C21A78">
        <w:tc>
          <w:tcPr>
            <w:tcW w:w="2127" w:type="dxa"/>
            <w:shd w:val="clear" w:color="auto" w:fill="FCFDFE"/>
          </w:tcPr>
          <w:p w14:paraId="4EEBC42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i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Emergency CS</w:t>
            </w:r>
          </w:p>
          <w:p w14:paraId="45D0FDE9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7DA9A324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6FE49190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* OR [99% CI]</w:t>
            </w:r>
          </w:p>
          <w:p w14:paraId="2EB13A53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6017431D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sz w:val="18"/>
                <w:lang w:val="en-GB"/>
              </w:rPr>
            </w:pPr>
          </w:p>
        </w:tc>
        <w:tc>
          <w:tcPr>
            <w:tcW w:w="1027" w:type="dxa"/>
            <w:shd w:val="clear" w:color="auto" w:fill="FCFDFE"/>
          </w:tcPr>
          <w:p w14:paraId="77769BE1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C46F99B" w14:textId="7205AE88" w:rsidR="00945FD6" w:rsidRPr="00FB7D0C" w:rsidRDefault="00656DD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0</w:t>
            </w:r>
          </w:p>
          <w:p w14:paraId="69E27451" w14:textId="01A7232A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</w:t>
            </w:r>
            <w:r w:rsidR="00656DD1" w:rsidRPr="00FB7D0C">
              <w:rPr>
                <w:rFonts w:eastAsia="Calibri" w:cs="Calibri"/>
                <w:sz w:val="18"/>
                <w:lang w:val="en-GB"/>
              </w:rPr>
              <w:t>0.86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656DD1" w:rsidRPr="00FB7D0C">
              <w:rPr>
                <w:rFonts w:eastAsia="Calibri" w:cs="Calibri"/>
                <w:sz w:val="18"/>
                <w:lang w:val="en-GB"/>
              </w:rPr>
              <w:t>0.94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2F952C6E" w14:textId="1649C3D4" w:rsidR="00945FD6" w:rsidRPr="00FB7D0C" w:rsidRDefault="00656DD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1</w:t>
            </w:r>
          </w:p>
          <w:p w14:paraId="08D64C1C" w14:textId="6D1B454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</w:t>
            </w:r>
            <w:r w:rsidR="00656DD1" w:rsidRPr="00FB7D0C">
              <w:rPr>
                <w:rFonts w:eastAsia="Calibri" w:cs="Calibri"/>
                <w:sz w:val="18"/>
                <w:lang w:val="en-GB"/>
              </w:rPr>
              <w:t>0.86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656DD1" w:rsidRPr="00FB7D0C">
              <w:rPr>
                <w:rFonts w:eastAsia="Calibri" w:cs="Calibri"/>
                <w:sz w:val="18"/>
                <w:lang w:val="en-GB"/>
              </w:rPr>
              <w:t>0.95]</w:t>
            </w:r>
          </w:p>
        </w:tc>
        <w:tc>
          <w:tcPr>
            <w:tcW w:w="1028" w:type="dxa"/>
            <w:shd w:val="clear" w:color="auto" w:fill="FCFDFE"/>
          </w:tcPr>
          <w:p w14:paraId="203280F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C8AB024" w14:textId="42C102A3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656DD1" w:rsidRPr="00FB7D0C">
              <w:rPr>
                <w:rFonts w:eastAsia="Calibri" w:cs="Calibri"/>
                <w:sz w:val="18"/>
                <w:lang w:val="en-GB"/>
              </w:rPr>
              <w:t>84</w:t>
            </w:r>
          </w:p>
          <w:p w14:paraId="7F942D31" w14:textId="405B486A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656DD1" w:rsidRPr="00FB7D0C">
              <w:rPr>
                <w:rFonts w:eastAsia="Calibri" w:cs="Calibri"/>
                <w:sz w:val="18"/>
                <w:lang w:val="en-GB"/>
              </w:rPr>
              <w:t>74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656DD1" w:rsidRPr="00FB7D0C">
              <w:rPr>
                <w:rFonts w:eastAsia="Calibri" w:cs="Calibri"/>
                <w:sz w:val="18"/>
                <w:lang w:val="en-GB"/>
              </w:rPr>
              <w:t>0.96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7296A204" w14:textId="0BA8DBF2" w:rsidR="00945FD6" w:rsidRPr="00FB7D0C" w:rsidRDefault="00656DD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88</w:t>
            </w:r>
          </w:p>
          <w:p w14:paraId="17D25EFA" w14:textId="2BDB5032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656DD1" w:rsidRPr="00FB7D0C">
              <w:rPr>
                <w:rFonts w:eastAsia="Calibri" w:cs="Calibri"/>
                <w:sz w:val="18"/>
                <w:lang w:val="en-GB"/>
              </w:rPr>
              <w:t>77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656DD1" w:rsidRPr="00FB7D0C">
              <w:rPr>
                <w:rFonts w:eastAsia="Calibri" w:cs="Calibri"/>
                <w:sz w:val="18"/>
                <w:lang w:val="en-GB"/>
              </w:rPr>
              <w:t>01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7" w:type="dxa"/>
            <w:shd w:val="clear" w:color="auto" w:fill="FCFDFE"/>
          </w:tcPr>
          <w:p w14:paraId="7C92697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7E519D5" w14:textId="36A1541F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656DD1" w:rsidRPr="00FB7D0C">
              <w:rPr>
                <w:rFonts w:eastAsia="Calibri" w:cs="Calibri"/>
                <w:sz w:val="18"/>
                <w:lang w:val="en-GB"/>
              </w:rPr>
              <w:t>37</w:t>
            </w:r>
          </w:p>
          <w:p w14:paraId="4B1CAFCF" w14:textId="7332A528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656DD1" w:rsidRPr="00FB7D0C">
              <w:rPr>
                <w:rFonts w:eastAsia="Calibri" w:cs="Calibri"/>
                <w:sz w:val="18"/>
                <w:lang w:val="en-GB"/>
              </w:rPr>
              <w:t>31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656DD1" w:rsidRPr="00FB7D0C">
              <w:rPr>
                <w:rFonts w:eastAsia="Calibri" w:cs="Calibri"/>
                <w:sz w:val="18"/>
                <w:lang w:val="en-GB"/>
              </w:rPr>
              <w:t>42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26917137" w14:textId="254FF8E9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656DD1" w:rsidRPr="00FB7D0C">
              <w:rPr>
                <w:rFonts w:eastAsia="Calibri" w:cs="Calibri"/>
                <w:sz w:val="18"/>
                <w:lang w:val="en-GB"/>
              </w:rPr>
              <w:t>43</w:t>
            </w:r>
          </w:p>
          <w:p w14:paraId="34B11CBA" w14:textId="1A66D736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656DD1" w:rsidRPr="00FB7D0C">
              <w:rPr>
                <w:rFonts w:eastAsia="Calibri" w:cs="Calibri"/>
                <w:sz w:val="18"/>
                <w:lang w:val="en-GB"/>
              </w:rPr>
              <w:t>37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656DD1" w:rsidRPr="00FB7D0C">
              <w:rPr>
                <w:rFonts w:eastAsia="Calibri" w:cs="Calibri"/>
                <w:sz w:val="18"/>
                <w:lang w:val="en-GB"/>
              </w:rPr>
              <w:t>49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  <w:shd w:val="clear" w:color="auto" w:fill="FCFDFE"/>
          </w:tcPr>
          <w:p w14:paraId="09A7EBEF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A12D392" w14:textId="39B348E0" w:rsidR="00945FD6" w:rsidRPr="00FB7D0C" w:rsidRDefault="00656DD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88</w:t>
            </w:r>
          </w:p>
          <w:p w14:paraId="0F4B2DCE" w14:textId="43EDDC06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656DD1" w:rsidRPr="00FB7D0C">
              <w:rPr>
                <w:rFonts w:eastAsia="Calibri" w:cs="Calibri"/>
                <w:sz w:val="18"/>
                <w:lang w:val="en-GB"/>
              </w:rPr>
              <w:t>85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656DD1" w:rsidRPr="00FB7D0C">
              <w:rPr>
                <w:rFonts w:eastAsia="Calibri" w:cs="Calibri"/>
                <w:sz w:val="18"/>
                <w:lang w:val="en-GB"/>
              </w:rPr>
              <w:t>0.91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5229004A" w14:textId="76BA3240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656DD1" w:rsidRPr="00FB7D0C">
              <w:rPr>
                <w:rFonts w:eastAsia="Calibri" w:cs="Calibri"/>
                <w:sz w:val="18"/>
                <w:lang w:val="en-GB"/>
              </w:rPr>
              <w:t>83</w:t>
            </w:r>
          </w:p>
          <w:p w14:paraId="09FD0987" w14:textId="39B97FA9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656DD1" w:rsidRPr="00FB7D0C">
              <w:rPr>
                <w:rFonts w:eastAsia="Calibri" w:cs="Calibri"/>
                <w:sz w:val="18"/>
                <w:lang w:val="en-GB"/>
              </w:rPr>
              <w:t>80</w:t>
            </w:r>
            <w:r w:rsidRPr="00FB7D0C">
              <w:rPr>
                <w:rFonts w:eastAsia="Calibri" w:cs="Calibri"/>
                <w:sz w:val="18"/>
                <w:lang w:val="en-GB"/>
              </w:rPr>
              <w:t>-0.</w:t>
            </w:r>
            <w:r w:rsidR="00656DD1" w:rsidRPr="00FB7D0C">
              <w:rPr>
                <w:rFonts w:eastAsia="Calibri" w:cs="Calibri"/>
                <w:sz w:val="18"/>
                <w:lang w:val="en-GB"/>
              </w:rPr>
              <w:t>86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  <w:shd w:val="clear" w:color="auto" w:fill="FCFDFE"/>
          </w:tcPr>
          <w:p w14:paraId="4B633012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7380CF0" w14:textId="047CA748" w:rsidR="00945FD6" w:rsidRPr="00FB7D0C" w:rsidRDefault="00656DD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0</w:t>
            </w:r>
          </w:p>
          <w:p w14:paraId="7C552A53" w14:textId="395F4BD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</w:t>
            </w:r>
            <w:r w:rsidR="00656DD1" w:rsidRPr="00FB7D0C">
              <w:rPr>
                <w:rFonts w:eastAsia="Calibri" w:cs="Calibri"/>
                <w:sz w:val="18"/>
                <w:lang w:val="en-GB"/>
              </w:rPr>
              <w:t>0.86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656DD1" w:rsidRPr="00FB7D0C">
              <w:rPr>
                <w:rFonts w:eastAsia="Calibri" w:cs="Calibri"/>
                <w:sz w:val="18"/>
                <w:lang w:val="en-GB"/>
              </w:rPr>
              <w:t>0.93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6A45BBDE" w14:textId="091C2B54" w:rsidR="00945FD6" w:rsidRPr="00FB7D0C" w:rsidRDefault="00656DD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88</w:t>
            </w:r>
          </w:p>
          <w:p w14:paraId="10452E4F" w14:textId="36BD008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656DD1" w:rsidRPr="00FB7D0C">
              <w:rPr>
                <w:rFonts w:eastAsia="Calibri" w:cs="Calibri"/>
                <w:sz w:val="18"/>
                <w:lang w:val="en-GB"/>
              </w:rPr>
              <w:t>85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656DD1" w:rsidRPr="00FB7D0C">
              <w:rPr>
                <w:rFonts w:eastAsia="Calibri" w:cs="Calibri"/>
                <w:sz w:val="18"/>
                <w:lang w:val="en-GB"/>
              </w:rPr>
              <w:t>0.92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7" w:type="dxa"/>
            <w:shd w:val="clear" w:color="auto" w:fill="FCFDFE"/>
          </w:tcPr>
          <w:p w14:paraId="490E4D70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4BD9921" w14:textId="60C609AC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656DD1" w:rsidRPr="00FB7D0C">
              <w:rPr>
                <w:rFonts w:eastAsia="Calibri" w:cs="Calibri"/>
                <w:sz w:val="18"/>
                <w:lang w:val="en-GB"/>
              </w:rPr>
              <w:t>37</w:t>
            </w:r>
          </w:p>
          <w:p w14:paraId="38A85FDB" w14:textId="492E50FC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656DD1" w:rsidRPr="00FB7D0C">
              <w:rPr>
                <w:rFonts w:eastAsia="Calibri" w:cs="Calibri"/>
                <w:sz w:val="18"/>
                <w:lang w:val="en-GB"/>
              </w:rPr>
              <w:t>23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656DD1" w:rsidRPr="00FB7D0C">
              <w:rPr>
                <w:rFonts w:eastAsia="Calibri" w:cs="Calibri"/>
                <w:sz w:val="18"/>
                <w:lang w:val="en-GB"/>
              </w:rPr>
              <w:t>53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2E72185F" w14:textId="523FA56A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656DD1" w:rsidRPr="00FB7D0C">
              <w:rPr>
                <w:rFonts w:eastAsia="Calibri" w:cs="Calibri"/>
                <w:sz w:val="18"/>
                <w:lang w:val="en-GB"/>
              </w:rPr>
              <w:t>23</w:t>
            </w:r>
          </w:p>
          <w:p w14:paraId="6A1DB6BF" w14:textId="158E24FD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656DD1" w:rsidRPr="00FB7D0C">
              <w:rPr>
                <w:rFonts w:eastAsia="Calibri" w:cs="Calibri"/>
                <w:sz w:val="18"/>
                <w:lang w:val="en-GB"/>
              </w:rPr>
              <w:t>10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656DD1" w:rsidRPr="00FB7D0C">
              <w:rPr>
                <w:rFonts w:eastAsia="Calibri" w:cs="Calibri"/>
                <w:sz w:val="18"/>
                <w:lang w:val="en-GB"/>
              </w:rPr>
              <w:t>38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  <w:shd w:val="clear" w:color="auto" w:fill="FCFDFE"/>
          </w:tcPr>
          <w:p w14:paraId="10F8AD1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F15B7FB" w14:textId="681CEA73" w:rsidR="00945FD6" w:rsidRPr="00FB7D0C" w:rsidRDefault="00656DD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0</w:t>
            </w:r>
          </w:p>
          <w:p w14:paraId="6F3FE37C" w14:textId="0984B35C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</w:t>
            </w:r>
            <w:r w:rsidR="00656DD1" w:rsidRPr="00FB7D0C">
              <w:rPr>
                <w:rFonts w:eastAsia="Calibri" w:cs="Calibri"/>
                <w:sz w:val="18"/>
                <w:lang w:val="en-GB"/>
              </w:rPr>
              <w:t>0.87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656DD1" w:rsidRPr="00FB7D0C">
              <w:rPr>
                <w:rFonts w:eastAsia="Calibri" w:cs="Calibri"/>
                <w:sz w:val="18"/>
                <w:lang w:val="en-GB"/>
              </w:rPr>
              <w:t>0.92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0106FAF2" w14:textId="56B929E7" w:rsidR="00945FD6" w:rsidRPr="00FB7D0C" w:rsidRDefault="00656DD1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8</w:t>
            </w:r>
          </w:p>
          <w:p w14:paraId="03D5C2CD" w14:textId="3A56F900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</w:t>
            </w:r>
            <w:r w:rsidR="00656DD1" w:rsidRPr="00FB7D0C">
              <w:rPr>
                <w:rFonts w:eastAsia="Calibri" w:cs="Calibri"/>
                <w:sz w:val="18"/>
                <w:lang w:val="en-GB"/>
              </w:rPr>
              <w:t>0.95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656DD1" w:rsidRPr="00FB7D0C">
              <w:rPr>
                <w:rFonts w:eastAsia="Calibri" w:cs="Calibri"/>
                <w:sz w:val="18"/>
                <w:lang w:val="en-GB"/>
              </w:rPr>
              <w:t>01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  <w:shd w:val="clear" w:color="auto" w:fill="FCFDFE"/>
          </w:tcPr>
          <w:p w14:paraId="3A9EDE62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E6322F6" w14:textId="76F87706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</w:tc>
      </w:tr>
    </w:tbl>
    <w:p w14:paraId="67241116" w14:textId="77777777" w:rsidR="00945FD6" w:rsidRPr="00FB7D0C" w:rsidRDefault="00945FD6" w:rsidP="00945FD6">
      <w:pPr>
        <w:spacing w:after="0" w:line="240" w:lineRule="auto"/>
        <w:rPr>
          <w:rFonts w:eastAsia="Calibri" w:cs="Calibri"/>
          <w:sz w:val="18"/>
          <w:lang w:val="en-GB"/>
        </w:rPr>
      </w:pPr>
      <w:r w:rsidRPr="00FB7D0C">
        <w:rPr>
          <w:rFonts w:eastAsia="Calibri" w:cs="Calibri"/>
          <w:sz w:val="18"/>
          <w:lang w:val="en-GB"/>
        </w:rPr>
        <w:t>*Adjusted for parity and maternal age.</w:t>
      </w:r>
    </w:p>
    <w:p w14:paraId="6DB0778B" w14:textId="77777777" w:rsidR="00945FD6" w:rsidRPr="00FB7D0C" w:rsidRDefault="00945FD6" w:rsidP="00945FD6">
      <w:pPr>
        <w:spacing w:after="0" w:line="240" w:lineRule="auto"/>
        <w:rPr>
          <w:rFonts w:eastAsia="Calibri" w:cs="Calibri"/>
          <w:sz w:val="18"/>
          <w:lang w:val="en-GB"/>
        </w:rPr>
      </w:pPr>
    </w:p>
    <w:p w14:paraId="25E707AF" w14:textId="09BDFE88" w:rsidR="00945FD6" w:rsidRPr="00FB7D0C" w:rsidRDefault="00945FD6" w:rsidP="00945FD6">
      <w:pPr>
        <w:spacing w:after="0" w:line="240" w:lineRule="auto"/>
        <w:rPr>
          <w:rFonts w:eastAsia="Calibri" w:cs="Calibri"/>
          <w:b/>
          <w:lang w:val="en-GB"/>
        </w:rPr>
      </w:pPr>
      <w:bookmarkStart w:id="0" w:name="_GoBack"/>
      <w:bookmarkEnd w:id="0"/>
    </w:p>
    <w:sectPr w:rsidR="00945FD6" w:rsidRPr="00FB7D0C" w:rsidSect="000E2AAC">
      <w:pgSz w:w="16838" w:h="11906" w:orient="landscape"/>
      <w:pgMar w:top="426" w:right="1417" w:bottom="568" w:left="567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C9F5F7" w14:textId="77777777" w:rsidR="00112DE2" w:rsidRDefault="00112DE2" w:rsidP="00923665">
      <w:pPr>
        <w:spacing w:after="0" w:line="240" w:lineRule="auto"/>
      </w:pPr>
      <w:r>
        <w:separator/>
      </w:r>
    </w:p>
  </w:endnote>
  <w:endnote w:type="continuationSeparator" w:id="0">
    <w:p w14:paraId="37FB709F" w14:textId="77777777" w:rsidR="00112DE2" w:rsidRDefault="00112DE2" w:rsidP="009236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B83D03" w14:textId="77777777" w:rsidR="00112DE2" w:rsidRDefault="00112DE2" w:rsidP="00923665">
      <w:pPr>
        <w:spacing w:after="0" w:line="240" w:lineRule="auto"/>
      </w:pPr>
      <w:r>
        <w:separator/>
      </w:r>
    </w:p>
  </w:footnote>
  <w:footnote w:type="continuationSeparator" w:id="0">
    <w:p w14:paraId="5309D3A2" w14:textId="77777777" w:rsidR="00112DE2" w:rsidRDefault="00112DE2" w:rsidP="009236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9177B"/>
    <w:multiLevelType w:val="multilevel"/>
    <w:tmpl w:val="0230281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291303F"/>
    <w:multiLevelType w:val="multilevel"/>
    <w:tmpl w:val="4D38F5C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A961A2A"/>
    <w:multiLevelType w:val="multilevel"/>
    <w:tmpl w:val="CF487E4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  <w:sz w:val="22"/>
      </w:rPr>
    </w:lvl>
    <w:lvl w:ilvl="1">
      <w:start w:val="1"/>
      <w:numFmt w:val="decimalZero"/>
      <w:lvlText w:val="%1.%2"/>
      <w:lvlJc w:val="left"/>
      <w:pPr>
        <w:ind w:left="1068" w:hanging="360"/>
      </w:pPr>
      <w:rPr>
        <w:rFonts w:hint="default"/>
        <w:sz w:val="22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  <w:sz w:val="22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  <w:sz w:val="22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  <w:sz w:val="22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  <w:sz w:val="22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  <w:sz w:val="22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  <w:sz w:val="22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  <w:sz w:val="22"/>
      </w:rPr>
    </w:lvl>
  </w:abstractNum>
  <w:abstractNum w:abstractNumId="3" w15:restartNumberingAfterBreak="0">
    <w:nsid w:val="60710D13"/>
    <w:multiLevelType w:val="hybridMultilevel"/>
    <w:tmpl w:val="AB52FA9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CA59CD"/>
    <w:multiLevelType w:val="hybridMultilevel"/>
    <w:tmpl w:val="D714DB38"/>
    <w:lvl w:ilvl="0" w:tplc="94F85AC0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592A12"/>
    <w:multiLevelType w:val="multilevel"/>
    <w:tmpl w:val="4F3638C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6D1F1F41"/>
    <w:multiLevelType w:val="hybridMultilevel"/>
    <w:tmpl w:val="8FD66EB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2FB5A2C"/>
    <w:multiLevelType w:val="multilevel"/>
    <w:tmpl w:val="1BF6009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>
    <w:abstractNumId w:val="4"/>
  </w:num>
  <w:num w:numId="2">
    <w:abstractNumId w:val="7"/>
  </w:num>
  <w:num w:numId="3">
    <w:abstractNumId w:val="5"/>
  </w:num>
  <w:num w:numId="4">
    <w:abstractNumId w:val="6"/>
  </w:num>
  <w:num w:numId="5">
    <w:abstractNumId w:val="3"/>
  </w:num>
  <w:num w:numId="6">
    <w:abstractNumId w:val="1"/>
  </w:num>
  <w:num w:numId="7">
    <w:abstractNumId w:val="0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A0MjWzMDS2NDMwNzRQ0lEKTi0uzszPAykwNKoFAAh0IjItAAAA"/>
  </w:docVars>
  <w:rsids>
    <w:rsidRoot w:val="00A64E6C"/>
    <w:rsid w:val="00002498"/>
    <w:rsid w:val="00012284"/>
    <w:rsid w:val="000141BC"/>
    <w:rsid w:val="00016813"/>
    <w:rsid w:val="00016B14"/>
    <w:rsid w:val="00025ADC"/>
    <w:rsid w:val="00025DF2"/>
    <w:rsid w:val="0002709B"/>
    <w:rsid w:val="000308B8"/>
    <w:rsid w:val="00037ECE"/>
    <w:rsid w:val="00037ED9"/>
    <w:rsid w:val="000407EB"/>
    <w:rsid w:val="000408FB"/>
    <w:rsid w:val="000479BA"/>
    <w:rsid w:val="00047EE7"/>
    <w:rsid w:val="00051A18"/>
    <w:rsid w:val="00052C58"/>
    <w:rsid w:val="000541E5"/>
    <w:rsid w:val="00054F38"/>
    <w:rsid w:val="00056BE4"/>
    <w:rsid w:val="00061198"/>
    <w:rsid w:val="00062B0F"/>
    <w:rsid w:val="00066F0F"/>
    <w:rsid w:val="00070EC1"/>
    <w:rsid w:val="0007213F"/>
    <w:rsid w:val="000721BD"/>
    <w:rsid w:val="00075C96"/>
    <w:rsid w:val="00082C58"/>
    <w:rsid w:val="0008410D"/>
    <w:rsid w:val="00084663"/>
    <w:rsid w:val="0008525E"/>
    <w:rsid w:val="00090AA3"/>
    <w:rsid w:val="00094362"/>
    <w:rsid w:val="00094B9C"/>
    <w:rsid w:val="00096963"/>
    <w:rsid w:val="000975CF"/>
    <w:rsid w:val="000977FC"/>
    <w:rsid w:val="000A386B"/>
    <w:rsid w:val="000A551C"/>
    <w:rsid w:val="000B34AD"/>
    <w:rsid w:val="000B4334"/>
    <w:rsid w:val="000B56F2"/>
    <w:rsid w:val="000B6DD2"/>
    <w:rsid w:val="000C566C"/>
    <w:rsid w:val="000C74B5"/>
    <w:rsid w:val="000D1B0F"/>
    <w:rsid w:val="000D420B"/>
    <w:rsid w:val="000D58C6"/>
    <w:rsid w:val="000D681A"/>
    <w:rsid w:val="000D6925"/>
    <w:rsid w:val="000D7726"/>
    <w:rsid w:val="000E2AAC"/>
    <w:rsid w:val="000E2F03"/>
    <w:rsid w:val="000E414D"/>
    <w:rsid w:val="000E4448"/>
    <w:rsid w:val="000E56B3"/>
    <w:rsid w:val="000E6C2E"/>
    <w:rsid w:val="000F735B"/>
    <w:rsid w:val="00104F8D"/>
    <w:rsid w:val="00112DE2"/>
    <w:rsid w:val="00114B6F"/>
    <w:rsid w:val="00115F9F"/>
    <w:rsid w:val="001202B9"/>
    <w:rsid w:val="00121AB5"/>
    <w:rsid w:val="0012282F"/>
    <w:rsid w:val="00123F8A"/>
    <w:rsid w:val="001302F7"/>
    <w:rsid w:val="001326D3"/>
    <w:rsid w:val="001340BE"/>
    <w:rsid w:val="0013592E"/>
    <w:rsid w:val="0013695C"/>
    <w:rsid w:val="00137D09"/>
    <w:rsid w:val="0014029E"/>
    <w:rsid w:val="00144442"/>
    <w:rsid w:val="0014523F"/>
    <w:rsid w:val="0014533C"/>
    <w:rsid w:val="00150A6B"/>
    <w:rsid w:val="001520B7"/>
    <w:rsid w:val="001534FA"/>
    <w:rsid w:val="00156B61"/>
    <w:rsid w:val="00157F77"/>
    <w:rsid w:val="001603B1"/>
    <w:rsid w:val="00160B8E"/>
    <w:rsid w:val="00161E6F"/>
    <w:rsid w:val="0016663C"/>
    <w:rsid w:val="00167CA1"/>
    <w:rsid w:val="001723AE"/>
    <w:rsid w:val="001741E5"/>
    <w:rsid w:val="001769A0"/>
    <w:rsid w:val="00192493"/>
    <w:rsid w:val="00193128"/>
    <w:rsid w:val="001951AB"/>
    <w:rsid w:val="00196CB0"/>
    <w:rsid w:val="00197E3E"/>
    <w:rsid w:val="001A354B"/>
    <w:rsid w:val="001A6DB1"/>
    <w:rsid w:val="001B231F"/>
    <w:rsid w:val="001B2B3B"/>
    <w:rsid w:val="001C5D1D"/>
    <w:rsid w:val="001C6261"/>
    <w:rsid w:val="001C6AB6"/>
    <w:rsid w:val="001D0495"/>
    <w:rsid w:val="001D1CAD"/>
    <w:rsid w:val="001D223C"/>
    <w:rsid w:val="001D31DF"/>
    <w:rsid w:val="001D5CA4"/>
    <w:rsid w:val="001F0E31"/>
    <w:rsid w:val="001F41D7"/>
    <w:rsid w:val="002153ED"/>
    <w:rsid w:val="002209B4"/>
    <w:rsid w:val="00226503"/>
    <w:rsid w:val="00236857"/>
    <w:rsid w:val="00236881"/>
    <w:rsid w:val="00236E5F"/>
    <w:rsid w:val="0024131A"/>
    <w:rsid w:val="00246891"/>
    <w:rsid w:val="002540A2"/>
    <w:rsid w:val="00254B8B"/>
    <w:rsid w:val="00254D33"/>
    <w:rsid w:val="00256C64"/>
    <w:rsid w:val="00257314"/>
    <w:rsid w:val="002668D7"/>
    <w:rsid w:val="00267B66"/>
    <w:rsid w:val="00271560"/>
    <w:rsid w:val="00272FAA"/>
    <w:rsid w:val="00276B03"/>
    <w:rsid w:val="0028339F"/>
    <w:rsid w:val="00285D14"/>
    <w:rsid w:val="00286084"/>
    <w:rsid w:val="0028620B"/>
    <w:rsid w:val="0029341D"/>
    <w:rsid w:val="00293733"/>
    <w:rsid w:val="00296CC6"/>
    <w:rsid w:val="002A18B4"/>
    <w:rsid w:val="002B1DE1"/>
    <w:rsid w:val="002B2C4B"/>
    <w:rsid w:val="002C004E"/>
    <w:rsid w:val="002C04DD"/>
    <w:rsid w:val="002C2DEC"/>
    <w:rsid w:val="002C4F9B"/>
    <w:rsid w:val="002C568C"/>
    <w:rsid w:val="002C6828"/>
    <w:rsid w:val="002C6F98"/>
    <w:rsid w:val="002D26DC"/>
    <w:rsid w:val="002D4E2D"/>
    <w:rsid w:val="002D5EB8"/>
    <w:rsid w:val="002E260A"/>
    <w:rsid w:val="002E59A9"/>
    <w:rsid w:val="002E7690"/>
    <w:rsid w:val="002F55FE"/>
    <w:rsid w:val="002F5C98"/>
    <w:rsid w:val="002F65CF"/>
    <w:rsid w:val="003102F8"/>
    <w:rsid w:val="00312769"/>
    <w:rsid w:val="003145A5"/>
    <w:rsid w:val="00314C1E"/>
    <w:rsid w:val="0031790A"/>
    <w:rsid w:val="00330A0F"/>
    <w:rsid w:val="003319EA"/>
    <w:rsid w:val="003351AD"/>
    <w:rsid w:val="003371F0"/>
    <w:rsid w:val="00340A9D"/>
    <w:rsid w:val="0034100B"/>
    <w:rsid w:val="0034185E"/>
    <w:rsid w:val="00343167"/>
    <w:rsid w:val="00350DED"/>
    <w:rsid w:val="0035228E"/>
    <w:rsid w:val="00353907"/>
    <w:rsid w:val="00356B61"/>
    <w:rsid w:val="00362D29"/>
    <w:rsid w:val="00363E9F"/>
    <w:rsid w:val="0036421F"/>
    <w:rsid w:val="003657A1"/>
    <w:rsid w:val="00367795"/>
    <w:rsid w:val="003715A9"/>
    <w:rsid w:val="003747C4"/>
    <w:rsid w:val="00375898"/>
    <w:rsid w:val="00377E2F"/>
    <w:rsid w:val="00382BB3"/>
    <w:rsid w:val="003851A7"/>
    <w:rsid w:val="00385B74"/>
    <w:rsid w:val="00392D27"/>
    <w:rsid w:val="00393A26"/>
    <w:rsid w:val="00396A58"/>
    <w:rsid w:val="003A218B"/>
    <w:rsid w:val="003A6921"/>
    <w:rsid w:val="003A7E5C"/>
    <w:rsid w:val="003B0983"/>
    <w:rsid w:val="003B3C23"/>
    <w:rsid w:val="003B6E1E"/>
    <w:rsid w:val="003C3CB2"/>
    <w:rsid w:val="003C48B9"/>
    <w:rsid w:val="003C495C"/>
    <w:rsid w:val="003D5D4E"/>
    <w:rsid w:val="003F2B7F"/>
    <w:rsid w:val="00407752"/>
    <w:rsid w:val="00407901"/>
    <w:rsid w:val="00415413"/>
    <w:rsid w:val="0041570B"/>
    <w:rsid w:val="00416057"/>
    <w:rsid w:val="00420FD5"/>
    <w:rsid w:val="00424255"/>
    <w:rsid w:val="004242E6"/>
    <w:rsid w:val="004254F2"/>
    <w:rsid w:val="004347BF"/>
    <w:rsid w:val="00434EC0"/>
    <w:rsid w:val="004364BF"/>
    <w:rsid w:val="0044258A"/>
    <w:rsid w:val="004527BE"/>
    <w:rsid w:val="004532E4"/>
    <w:rsid w:val="004612C8"/>
    <w:rsid w:val="0046615D"/>
    <w:rsid w:val="0047099A"/>
    <w:rsid w:val="00471D11"/>
    <w:rsid w:val="004754CA"/>
    <w:rsid w:val="00493FCE"/>
    <w:rsid w:val="00496815"/>
    <w:rsid w:val="004A16FC"/>
    <w:rsid w:val="004A3262"/>
    <w:rsid w:val="004A4F70"/>
    <w:rsid w:val="004A7B92"/>
    <w:rsid w:val="004B1E2A"/>
    <w:rsid w:val="004B751E"/>
    <w:rsid w:val="004C15B7"/>
    <w:rsid w:val="004D7C9C"/>
    <w:rsid w:val="004E3679"/>
    <w:rsid w:val="004E54E7"/>
    <w:rsid w:val="004E5812"/>
    <w:rsid w:val="004E5BB7"/>
    <w:rsid w:val="004E7F34"/>
    <w:rsid w:val="004F7CEC"/>
    <w:rsid w:val="00511E10"/>
    <w:rsid w:val="005168D4"/>
    <w:rsid w:val="00517C9E"/>
    <w:rsid w:val="00523396"/>
    <w:rsid w:val="0052662E"/>
    <w:rsid w:val="0052674D"/>
    <w:rsid w:val="00526FE5"/>
    <w:rsid w:val="00537580"/>
    <w:rsid w:val="005465FB"/>
    <w:rsid w:val="00546C67"/>
    <w:rsid w:val="00552038"/>
    <w:rsid w:val="00552C86"/>
    <w:rsid w:val="005554A5"/>
    <w:rsid w:val="00555815"/>
    <w:rsid w:val="00561A99"/>
    <w:rsid w:val="00564556"/>
    <w:rsid w:val="005714E5"/>
    <w:rsid w:val="00573773"/>
    <w:rsid w:val="00582330"/>
    <w:rsid w:val="0058449D"/>
    <w:rsid w:val="00585706"/>
    <w:rsid w:val="00586D09"/>
    <w:rsid w:val="00590783"/>
    <w:rsid w:val="00596481"/>
    <w:rsid w:val="005A132B"/>
    <w:rsid w:val="005A30E5"/>
    <w:rsid w:val="005B093C"/>
    <w:rsid w:val="005B2236"/>
    <w:rsid w:val="005B3D69"/>
    <w:rsid w:val="005B5CDB"/>
    <w:rsid w:val="005C061E"/>
    <w:rsid w:val="005C23D9"/>
    <w:rsid w:val="005C7A39"/>
    <w:rsid w:val="005C7F2F"/>
    <w:rsid w:val="005D050D"/>
    <w:rsid w:val="005D0962"/>
    <w:rsid w:val="005D3B44"/>
    <w:rsid w:val="005D6A9C"/>
    <w:rsid w:val="005D6FA2"/>
    <w:rsid w:val="005E0A2E"/>
    <w:rsid w:val="005E1352"/>
    <w:rsid w:val="005E2D54"/>
    <w:rsid w:val="005F0931"/>
    <w:rsid w:val="005F16E7"/>
    <w:rsid w:val="005F1DC6"/>
    <w:rsid w:val="005F6C39"/>
    <w:rsid w:val="00601147"/>
    <w:rsid w:val="006022C0"/>
    <w:rsid w:val="00606F3F"/>
    <w:rsid w:val="00612032"/>
    <w:rsid w:val="00612512"/>
    <w:rsid w:val="0062042D"/>
    <w:rsid w:val="00621845"/>
    <w:rsid w:val="006242A2"/>
    <w:rsid w:val="00630BC3"/>
    <w:rsid w:val="00631CCA"/>
    <w:rsid w:val="00631E74"/>
    <w:rsid w:val="00633D6C"/>
    <w:rsid w:val="00640FB0"/>
    <w:rsid w:val="006444A8"/>
    <w:rsid w:val="0065339D"/>
    <w:rsid w:val="0065566F"/>
    <w:rsid w:val="00656DD1"/>
    <w:rsid w:val="006574CB"/>
    <w:rsid w:val="006602D4"/>
    <w:rsid w:val="006608F2"/>
    <w:rsid w:val="006709E4"/>
    <w:rsid w:val="0068076F"/>
    <w:rsid w:val="00683B0D"/>
    <w:rsid w:val="006841AC"/>
    <w:rsid w:val="00686B4D"/>
    <w:rsid w:val="00686C57"/>
    <w:rsid w:val="0069051B"/>
    <w:rsid w:val="00694989"/>
    <w:rsid w:val="00695006"/>
    <w:rsid w:val="006A26E2"/>
    <w:rsid w:val="006A5F55"/>
    <w:rsid w:val="006A7D3E"/>
    <w:rsid w:val="006B0206"/>
    <w:rsid w:val="006B5576"/>
    <w:rsid w:val="006C18C5"/>
    <w:rsid w:val="006C267B"/>
    <w:rsid w:val="006C3262"/>
    <w:rsid w:val="006C5440"/>
    <w:rsid w:val="006D202D"/>
    <w:rsid w:val="006D4466"/>
    <w:rsid w:val="006D79F5"/>
    <w:rsid w:val="006E1984"/>
    <w:rsid w:val="006E4CC0"/>
    <w:rsid w:val="006E694D"/>
    <w:rsid w:val="006F3088"/>
    <w:rsid w:val="006F6659"/>
    <w:rsid w:val="00701133"/>
    <w:rsid w:val="00704701"/>
    <w:rsid w:val="00704B3A"/>
    <w:rsid w:val="007069B7"/>
    <w:rsid w:val="00712D65"/>
    <w:rsid w:val="00713C16"/>
    <w:rsid w:val="0071439B"/>
    <w:rsid w:val="00715BED"/>
    <w:rsid w:val="007172F1"/>
    <w:rsid w:val="00717594"/>
    <w:rsid w:val="00717C64"/>
    <w:rsid w:val="0073371F"/>
    <w:rsid w:val="00734333"/>
    <w:rsid w:val="007420D7"/>
    <w:rsid w:val="00745056"/>
    <w:rsid w:val="007463D2"/>
    <w:rsid w:val="00747969"/>
    <w:rsid w:val="00750AF3"/>
    <w:rsid w:val="00757705"/>
    <w:rsid w:val="00757852"/>
    <w:rsid w:val="0076272E"/>
    <w:rsid w:val="00764516"/>
    <w:rsid w:val="00765926"/>
    <w:rsid w:val="00773F3B"/>
    <w:rsid w:val="007816BE"/>
    <w:rsid w:val="00796281"/>
    <w:rsid w:val="007A78D2"/>
    <w:rsid w:val="007B08B3"/>
    <w:rsid w:val="007D097A"/>
    <w:rsid w:val="007D2C55"/>
    <w:rsid w:val="007D7D66"/>
    <w:rsid w:val="007E3C35"/>
    <w:rsid w:val="007F436B"/>
    <w:rsid w:val="007F516F"/>
    <w:rsid w:val="00802BA3"/>
    <w:rsid w:val="00810C78"/>
    <w:rsid w:val="008117BC"/>
    <w:rsid w:val="008165BF"/>
    <w:rsid w:val="00825EB0"/>
    <w:rsid w:val="00831F5D"/>
    <w:rsid w:val="00831F6B"/>
    <w:rsid w:val="00832D6C"/>
    <w:rsid w:val="008341B0"/>
    <w:rsid w:val="00834B62"/>
    <w:rsid w:val="00836B6A"/>
    <w:rsid w:val="0084257E"/>
    <w:rsid w:val="00844E18"/>
    <w:rsid w:val="008521F3"/>
    <w:rsid w:val="00861C07"/>
    <w:rsid w:val="00861DD6"/>
    <w:rsid w:val="00862324"/>
    <w:rsid w:val="0086299D"/>
    <w:rsid w:val="00863806"/>
    <w:rsid w:val="008648CF"/>
    <w:rsid w:val="0086787F"/>
    <w:rsid w:val="00870A6D"/>
    <w:rsid w:val="00872718"/>
    <w:rsid w:val="00885374"/>
    <w:rsid w:val="008856A9"/>
    <w:rsid w:val="008912AF"/>
    <w:rsid w:val="0089155C"/>
    <w:rsid w:val="0089734F"/>
    <w:rsid w:val="00897B4B"/>
    <w:rsid w:val="008B1435"/>
    <w:rsid w:val="008B2169"/>
    <w:rsid w:val="008B21F5"/>
    <w:rsid w:val="008B4F6C"/>
    <w:rsid w:val="008B5085"/>
    <w:rsid w:val="008B7B3F"/>
    <w:rsid w:val="008C045A"/>
    <w:rsid w:val="008C3770"/>
    <w:rsid w:val="008C3AD0"/>
    <w:rsid w:val="008E1F58"/>
    <w:rsid w:val="008E6092"/>
    <w:rsid w:val="008E6309"/>
    <w:rsid w:val="008E6ED5"/>
    <w:rsid w:val="008F08CD"/>
    <w:rsid w:val="008F6572"/>
    <w:rsid w:val="008F6CEF"/>
    <w:rsid w:val="00900880"/>
    <w:rsid w:val="00905DEC"/>
    <w:rsid w:val="0090792C"/>
    <w:rsid w:val="009119E8"/>
    <w:rsid w:val="00913560"/>
    <w:rsid w:val="00913B21"/>
    <w:rsid w:val="009209BC"/>
    <w:rsid w:val="00921F15"/>
    <w:rsid w:val="00923665"/>
    <w:rsid w:val="00923EF1"/>
    <w:rsid w:val="00927B85"/>
    <w:rsid w:val="009305DB"/>
    <w:rsid w:val="00931BBA"/>
    <w:rsid w:val="009340A5"/>
    <w:rsid w:val="00934FEC"/>
    <w:rsid w:val="009351CF"/>
    <w:rsid w:val="00936EF5"/>
    <w:rsid w:val="00943285"/>
    <w:rsid w:val="00945FD6"/>
    <w:rsid w:val="00947F29"/>
    <w:rsid w:val="00950A83"/>
    <w:rsid w:val="00955DD8"/>
    <w:rsid w:val="00956208"/>
    <w:rsid w:val="0096084F"/>
    <w:rsid w:val="00960B2E"/>
    <w:rsid w:val="00961788"/>
    <w:rsid w:val="00962435"/>
    <w:rsid w:val="00966816"/>
    <w:rsid w:val="00966E06"/>
    <w:rsid w:val="0097763C"/>
    <w:rsid w:val="00982B7E"/>
    <w:rsid w:val="00982D1B"/>
    <w:rsid w:val="0098722B"/>
    <w:rsid w:val="00987706"/>
    <w:rsid w:val="009932C6"/>
    <w:rsid w:val="00994608"/>
    <w:rsid w:val="00996A0E"/>
    <w:rsid w:val="009A4D08"/>
    <w:rsid w:val="009A68E4"/>
    <w:rsid w:val="009B132E"/>
    <w:rsid w:val="009C0FA4"/>
    <w:rsid w:val="009C11D4"/>
    <w:rsid w:val="009C1427"/>
    <w:rsid w:val="009C5EBE"/>
    <w:rsid w:val="009D14FD"/>
    <w:rsid w:val="009D3494"/>
    <w:rsid w:val="009D74B1"/>
    <w:rsid w:val="009E1C9E"/>
    <w:rsid w:val="009E2748"/>
    <w:rsid w:val="009E7B6F"/>
    <w:rsid w:val="009F4F1C"/>
    <w:rsid w:val="009F7387"/>
    <w:rsid w:val="00A018B2"/>
    <w:rsid w:val="00A0269D"/>
    <w:rsid w:val="00A05DBE"/>
    <w:rsid w:val="00A10345"/>
    <w:rsid w:val="00A13587"/>
    <w:rsid w:val="00A202B2"/>
    <w:rsid w:val="00A21F77"/>
    <w:rsid w:val="00A269FD"/>
    <w:rsid w:val="00A2722E"/>
    <w:rsid w:val="00A30C61"/>
    <w:rsid w:val="00A3195A"/>
    <w:rsid w:val="00A34AD2"/>
    <w:rsid w:val="00A35080"/>
    <w:rsid w:val="00A356FC"/>
    <w:rsid w:val="00A364BF"/>
    <w:rsid w:val="00A36622"/>
    <w:rsid w:val="00A40A1C"/>
    <w:rsid w:val="00A511DA"/>
    <w:rsid w:val="00A55FDB"/>
    <w:rsid w:val="00A5636A"/>
    <w:rsid w:val="00A64E6C"/>
    <w:rsid w:val="00A6628B"/>
    <w:rsid w:val="00A67F4F"/>
    <w:rsid w:val="00A73A83"/>
    <w:rsid w:val="00A73C03"/>
    <w:rsid w:val="00A77EE2"/>
    <w:rsid w:val="00A803FF"/>
    <w:rsid w:val="00A804D0"/>
    <w:rsid w:val="00A80E1A"/>
    <w:rsid w:val="00A95174"/>
    <w:rsid w:val="00A95802"/>
    <w:rsid w:val="00A9719D"/>
    <w:rsid w:val="00AA2970"/>
    <w:rsid w:val="00AB253B"/>
    <w:rsid w:val="00AB3BFD"/>
    <w:rsid w:val="00AB427F"/>
    <w:rsid w:val="00AB463E"/>
    <w:rsid w:val="00AB544F"/>
    <w:rsid w:val="00AB60CB"/>
    <w:rsid w:val="00AB65BA"/>
    <w:rsid w:val="00AC4ED2"/>
    <w:rsid w:val="00AC50B0"/>
    <w:rsid w:val="00AC531E"/>
    <w:rsid w:val="00AC64B6"/>
    <w:rsid w:val="00AC7479"/>
    <w:rsid w:val="00AD04EF"/>
    <w:rsid w:val="00AD1795"/>
    <w:rsid w:val="00AD6058"/>
    <w:rsid w:val="00AD70B8"/>
    <w:rsid w:val="00AE26D1"/>
    <w:rsid w:val="00AE394D"/>
    <w:rsid w:val="00AE3B16"/>
    <w:rsid w:val="00AE4768"/>
    <w:rsid w:val="00AE7CA2"/>
    <w:rsid w:val="00AF1E44"/>
    <w:rsid w:val="00AF2B21"/>
    <w:rsid w:val="00AF574D"/>
    <w:rsid w:val="00B04F46"/>
    <w:rsid w:val="00B079AE"/>
    <w:rsid w:val="00B07F50"/>
    <w:rsid w:val="00B125B9"/>
    <w:rsid w:val="00B12B9B"/>
    <w:rsid w:val="00B153C9"/>
    <w:rsid w:val="00B2300C"/>
    <w:rsid w:val="00B24A3D"/>
    <w:rsid w:val="00B30E59"/>
    <w:rsid w:val="00B317AE"/>
    <w:rsid w:val="00B351E9"/>
    <w:rsid w:val="00B36E72"/>
    <w:rsid w:val="00B41DE0"/>
    <w:rsid w:val="00B42E17"/>
    <w:rsid w:val="00B50678"/>
    <w:rsid w:val="00B5103D"/>
    <w:rsid w:val="00B53A4E"/>
    <w:rsid w:val="00B5491C"/>
    <w:rsid w:val="00B54A5A"/>
    <w:rsid w:val="00B568C4"/>
    <w:rsid w:val="00B56F8D"/>
    <w:rsid w:val="00B609AE"/>
    <w:rsid w:val="00B621B9"/>
    <w:rsid w:val="00B74307"/>
    <w:rsid w:val="00B81362"/>
    <w:rsid w:val="00B8521E"/>
    <w:rsid w:val="00B86B7C"/>
    <w:rsid w:val="00B953DE"/>
    <w:rsid w:val="00B96F51"/>
    <w:rsid w:val="00BA06E6"/>
    <w:rsid w:val="00BA520E"/>
    <w:rsid w:val="00BB299D"/>
    <w:rsid w:val="00BB5073"/>
    <w:rsid w:val="00BC065F"/>
    <w:rsid w:val="00BC0807"/>
    <w:rsid w:val="00BC2C4D"/>
    <w:rsid w:val="00BC39EE"/>
    <w:rsid w:val="00BC4EEF"/>
    <w:rsid w:val="00BC6255"/>
    <w:rsid w:val="00BC6B54"/>
    <w:rsid w:val="00BC7481"/>
    <w:rsid w:val="00BD0C82"/>
    <w:rsid w:val="00BD3DB5"/>
    <w:rsid w:val="00BD45B0"/>
    <w:rsid w:val="00BD610F"/>
    <w:rsid w:val="00BE09B1"/>
    <w:rsid w:val="00BE2C0F"/>
    <w:rsid w:val="00BF7BEE"/>
    <w:rsid w:val="00C0075B"/>
    <w:rsid w:val="00C0473C"/>
    <w:rsid w:val="00C13FC9"/>
    <w:rsid w:val="00C149F1"/>
    <w:rsid w:val="00C17A21"/>
    <w:rsid w:val="00C21A78"/>
    <w:rsid w:val="00C22BD4"/>
    <w:rsid w:val="00C23056"/>
    <w:rsid w:val="00C264A4"/>
    <w:rsid w:val="00C30655"/>
    <w:rsid w:val="00C31A69"/>
    <w:rsid w:val="00C3507A"/>
    <w:rsid w:val="00C36659"/>
    <w:rsid w:val="00C366DD"/>
    <w:rsid w:val="00C450DF"/>
    <w:rsid w:val="00C45835"/>
    <w:rsid w:val="00C566E8"/>
    <w:rsid w:val="00C56FAB"/>
    <w:rsid w:val="00C57B20"/>
    <w:rsid w:val="00C60191"/>
    <w:rsid w:val="00C60E45"/>
    <w:rsid w:val="00C63988"/>
    <w:rsid w:val="00C6451A"/>
    <w:rsid w:val="00C653CA"/>
    <w:rsid w:val="00C67061"/>
    <w:rsid w:val="00C70601"/>
    <w:rsid w:val="00C70B9D"/>
    <w:rsid w:val="00C72B93"/>
    <w:rsid w:val="00C751E4"/>
    <w:rsid w:val="00C755A7"/>
    <w:rsid w:val="00C7713A"/>
    <w:rsid w:val="00C80167"/>
    <w:rsid w:val="00C83007"/>
    <w:rsid w:val="00C86A33"/>
    <w:rsid w:val="00C97677"/>
    <w:rsid w:val="00CA24A2"/>
    <w:rsid w:val="00CA2D19"/>
    <w:rsid w:val="00CA4558"/>
    <w:rsid w:val="00CB38E3"/>
    <w:rsid w:val="00CB41A5"/>
    <w:rsid w:val="00CB4328"/>
    <w:rsid w:val="00CB55D2"/>
    <w:rsid w:val="00CB5CB5"/>
    <w:rsid w:val="00CB633B"/>
    <w:rsid w:val="00CB6B3F"/>
    <w:rsid w:val="00CC1299"/>
    <w:rsid w:val="00CC3CD0"/>
    <w:rsid w:val="00CC777F"/>
    <w:rsid w:val="00CC7F05"/>
    <w:rsid w:val="00CD0B8D"/>
    <w:rsid w:val="00CD3BE0"/>
    <w:rsid w:val="00CE2644"/>
    <w:rsid w:val="00CE7757"/>
    <w:rsid w:val="00CF120B"/>
    <w:rsid w:val="00CF2EFA"/>
    <w:rsid w:val="00CF3272"/>
    <w:rsid w:val="00CF794F"/>
    <w:rsid w:val="00D004B0"/>
    <w:rsid w:val="00D01EA0"/>
    <w:rsid w:val="00D01F33"/>
    <w:rsid w:val="00D0352F"/>
    <w:rsid w:val="00D03E25"/>
    <w:rsid w:val="00D03F9E"/>
    <w:rsid w:val="00D0588F"/>
    <w:rsid w:val="00D05D15"/>
    <w:rsid w:val="00D07DE0"/>
    <w:rsid w:val="00D101F1"/>
    <w:rsid w:val="00D142F4"/>
    <w:rsid w:val="00D17BFA"/>
    <w:rsid w:val="00D20C3E"/>
    <w:rsid w:val="00D21517"/>
    <w:rsid w:val="00D26591"/>
    <w:rsid w:val="00D32530"/>
    <w:rsid w:val="00D35264"/>
    <w:rsid w:val="00D420CA"/>
    <w:rsid w:val="00D45317"/>
    <w:rsid w:val="00D47438"/>
    <w:rsid w:val="00D50D55"/>
    <w:rsid w:val="00D534D0"/>
    <w:rsid w:val="00D547C4"/>
    <w:rsid w:val="00D54999"/>
    <w:rsid w:val="00D60F7A"/>
    <w:rsid w:val="00D632BF"/>
    <w:rsid w:val="00D65523"/>
    <w:rsid w:val="00D66C61"/>
    <w:rsid w:val="00D717CD"/>
    <w:rsid w:val="00D7387B"/>
    <w:rsid w:val="00D738E1"/>
    <w:rsid w:val="00D73BE3"/>
    <w:rsid w:val="00D77925"/>
    <w:rsid w:val="00D90921"/>
    <w:rsid w:val="00D90D03"/>
    <w:rsid w:val="00D919B8"/>
    <w:rsid w:val="00D9552A"/>
    <w:rsid w:val="00D9639C"/>
    <w:rsid w:val="00D96512"/>
    <w:rsid w:val="00D96D4B"/>
    <w:rsid w:val="00D9711D"/>
    <w:rsid w:val="00DA1A72"/>
    <w:rsid w:val="00DA7BE6"/>
    <w:rsid w:val="00DB039E"/>
    <w:rsid w:val="00DB17F6"/>
    <w:rsid w:val="00DB614F"/>
    <w:rsid w:val="00DC1491"/>
    <w:rsid w:val="00DC183D"/>
    <w:rsid w:val="00DC1CC0"/>
    <w:rsid w:val="00DC4DF2"/>
    <w:rsid w:val="00DD01DE"/>
    <w:rsid w:val="00DD7A18"/>
    <w:rsid w:val="00DE18CD"/>
    <w:rsid w:val="00DE6D95"/>
    <w:rsid w:val="00DE7A6B"/>
    <w:rsid w:val="00DE7F6F"/>
    <w:rsid w:val="00DF247E"/>
    <w:rsid w:val="00DF7C70"/>
    <w:rsid w:val="00DF7D87"/>
    <w:rsid w:val="00E01BDD"/>
    <w:rsid w:val="00E06ABF"/>
    <w:rsid w:val="00E0732F"/>
    <w:rsid w:val="00E15144"/>
    <w:rsid w:val="00E15CCB"/>
    <w:rsid w:val="00E167C4"/>
    <w:rsid w:val="00E173C1"/>
    <w:rsid w:val="00E20B02"/>
    <w:rsid w:val="00E23DEC"/>
    <w:rsid w:val="00E30283"/>
    <w:rsid w:val="00E3439B"/>
    <w:rsid w:val="00E4342F"/>
    <w:rsid w:val="00E43AA9"/>
    <w:rsid w:val="00E44A58"/>
    <w:rsid w:val="00E467E5"/>
    <w:rsid w:val="00E47316"/>
    <w:rsid w:val="00E50C07"/>
    <w:rsid w:val="00E541AE"/>
    <w:rsid w:val="00E5555A"/>
    <w:rsid w:val="00E616B3"/>
    <w:rsid w:val="00E61F07"/>
    <w:rsid w:val="00E627DA"/>
    <w:rsid w:val="00E647B2"/>
    <w:rsid w:val="00E703CB"/>
    <w:rsid w:val="00E753D3"/>
    <w:rsid w:val="00E7660F"/>
    <w:rsid w:val="00E808A1"/>
    <w:rsid w:val="00E84EE2"/>
    <w:rsid w:val="00E86FBA"/>
    <w:rsid w:val="00E87CBC"/>
    <w:rsid w:val="00E921D7"/>
    <w:rsid w:val="00E9561B"/>
    <w:rsid w:val="00E96E1A"/>
    <w:rsid w:val="00EA4EB8"/>
    <w:rsid w:val="00EB093F"/>
    <w:rsid w:val="00EB19BD"/>
    <w:rsid w:val="00EB5393"/>
    <w:rsid w:val="00EB64DF"/>
    <w:rsid w:val="00EC0A94"/>
    <w:rsid w:val="00EC1F40"/>
    <w:rsid w:val="00EC24AF"/>
    <w:rsid w:val="00EC3F28"/>
    <w:rsid w:val="00EC5B20"/>
    <w:rsid w:val="00EC615F"/>
    <w:rsid w:val="00ED377D"/>
    <w:rsid w:val="00ED453D"/>
    <w:rsid w:val="00ED75DD"/>
    <w:rsid w:val="00ED7E42"/>
    <w:rsid w:val="00ED7F2E"/>
    <w:rsid w:val="00ED7FB5"/>
    <w:rsid w:val="00EE2F7F"/>
    <w:rsid w:val="00EE6C60"/>
    <w:rsid w:val="00EF042D"/>
    <w:rsid w:val="00EF3174"/>
    <w:rsid w:val="00EF505C"/>
    <w:rsid w:val="00EF59CB"/>
    <w:rsid w:val="00EF601C"/>
    <w:rsid w:val="00EF680B"/>
    <w:rsid w:val="00F02CC7"/>
    <w:rsid w:val="00F04484"/>
    <w:rsid w:val="00F13BF4"/>
    <w:rsid w:val="00F155BA"/>
    <w:rsid w:val="00F16A12"/>
    <w:rsid w:val="00F16A30"/>
    <w:rsid w:val="00F21D77"/>
    <w:rsid w:val="00F22FE9"/>
    <w:rsid w:val="00F27898"/>
    <w:rsid w:val="00F27A67"/>
    <w:rsid w:val="00F314F9"/>
    <w:rsid w:val="00F31CB0"/>
    <w:rsid w:val="00F33982"/>
    <w:rsid w:val="00F41820"/>
    <w:rsid w:val="00F4320D"/>
    <w:rsid w:val="00F433FE"/>
    <w:rsid w:val="00F43B34"/>
    <w:rsid w:val="00F459C2"/>
    <w:rsid w:val="00F47791"/>
    <w:rsid w:val="00F50E0F"/>
    <w:rsid w:val="00F50E99"/>
    <w:rsid w:val="00F50FC9"/>
    <w:rsid w:val="00F519FE"/>
    <w:rsid w:val="00F54BEB"/>
    <w:rsid w:val="00F54C7B"/>
    <w:rsid w:val="00F621F7"/>
    <w:rsid w:val="00F64D09"/>
    <w:rsid w:val="00F67F2B"/>
    <w:rsid w:val="00F70069"/>
    <w:rsid w:val="00F70AA3"/>
    <w:rsid w:val="00F72119"/>
    <w:rsid w:val="00F7226C"/>
    <w:rsid w:val="00F7233F"/>
    <w:rsid w:val="00F72D88"/>
    <w:rsid w:val="00F74228"/>
    <w:rsid w:val="00F75FD7"/>
    <w:rsid w:val="00F84236"/>
    <w:rsid w:val="00F9074E"/>
    <w:rsid w:val="00F92718"/>
    <w:rsid w:val="00F972EC"/>
    <w:rsid w:val="00FA520E"/>
    <w:rsid w:val="00FB2D95"/>
    <w:rsid w:val="00FB6971"/>
    <w:rsid w:val="00FB7D0C"/>
    <w:rsid w:val="00FC2F9D"/>
    <w:rsid w:val="00FC33C5"/>
    <w:rsid w:val="00FC5C28"/>
    <w:rsid w:val="00FC7F0B"/>
    <w:rsid w:val="00FD6560"/>
    <w:rsid w:val="00FE07C8"/>
    <w:rsid w:val="00FE2062"/>
    <w:rsid w:val="00FE651C"/>
    <w:rsid w:val="00FF7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AF33B9"/>
  <w15:docId w15:val="{72B87D49-FF04-4A92-928F-7F8DF82B1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64E6C"/>
    <w:pPr>
      <w:spacing w:after="200" w:line="276" w:lineRule="auto"/>
    </w:pPr>
    <w:rPr>
      <w:rFonts w:eastAsia="Times New Roman"/>
      <w:sz w:val="22"/>
      <w:szCs w:val="22"/>
    </w:rPr>
  </w:style>
  <w:style w:type="paragraph" w:styleId="Kop1">
    <w:name w:val="heading 1"/>
    <w:basedOn w:val="Standaard1"/>
    <w:next w:val="Standaard1"/>
    <w:link w:val="Kop1Char"/>
    <w:rsid w:val="00511E10"/>
    <w:pPr>
      <w:keepNext/>
      <w:keepLines/>
      <w:spacing w:before="480" w:after="120"/>
      <w:contextualSpacing/>
      <w:outlineLvl w:val="0"/>
    </w:pPr>
    <w:rPr>
      <w:rFonts w:cs="Times New Roman"/>
      <w:b/>
      <w:sz w:val="48"/>
      <w:szCs w:val="48"/>
    </w:rPr>
  </w:style>
  <w:style w:type="paragraph" w:styleId="Kop2">
    <w:name w:val="heading 2"/>
    <w:basedOn w:val="Standaard1"/>
    <w:next w:val="Standaard1"/>
    <w:link w:val="Kop2Char"/>
    <w:rsid w:val="00511E10"/>
    <w:pPr>
      <w:keepNext/>
      <w:keepLines/>
      <w:spacing w:before="360" w:after="80"/>
      <w:contextualSpacing/>
      <w:outlineLvl w:val="1"/>
    </w:pPr>
    <w:rPr>
      <w:rFonts w:cs="Times New Roman"/>
      <w:b/>
      <w:sz w:val="36"/>
      <w:szCs w:val="36"/>
    </w:rPr>
  </w:style>
  <w:style w:type="paragraph" w:styleId="Kop3">
    <w:name w:val="heading 3"/>
    <w:basedOn w:val="Standaard1"/>
    <w:next w:val="Standaard1"/>
    <w:link w:val="Kop3Char"/>
    <w:rsid w:val="00511E10"/>
    <w:pPr>
      <w:keepNext/>
      <w:keepLines/>
      <w:spacing w:before="280" w:after="80"/>
      <w:contextualSpacing/>
      <w:outlineLvl w:val="2"/>
    </w:pPr>
    <w:rPr>
      <w:rFonts w:cs="Times New Roman"/>
      <w:b/>
      <w:sz w:val="28"/>
      <w:szCs w:val="28"/>
    </w:rPr>
  </w:style>
  <w:style w:type="paragraph" w:styleId="Kop4">
    <w:name w:val="heading 4"/>
    <w:basedOn w:val="Standaard1"/>
    <w:next w:val="Standaard1"/>
    <w:link w:val="Kop4Char"/>
    <w:rsid w:val="00511E10"/>
    <w:pPr>
      <w:keepNext/>
      <w:keepLines/>
      <w:spacing w:before="240" w:after="40"/>
      <w:contextualSpacing/>
      <w:outlineLvl w:val="3"/>
    </w:pPr>
    <w:rPr>
      <w:rFonts w:cs="Times New Roman"/>
      <w:b/>
      <w:sz w:val="24"/>
      <w:szCs w:val="24"/>
    </w:rPr>
  </w:style>
  <w:style w:type="paragraph" w:styleId="Kop5">
    <w:name w:val="heading 5"/>
    <w:basedOn w:val="Standaard1"/>
    <w:next w:val="Standaard1"/>
    <w:link w:val="Kop5Char"/>
    <w:rsid w:val="00511E10"/>
    <w:pPr>
      <w:keepNext/>
      <w:keepLines/>
      <w:spacing w:before="220" w:after="40"/>
      <w:contextualSpacing/>
      <w:outlineLvl w:val="4"/>
    </w:pPr>
    <w:rPr>
      <w:rFonts w:cs="Times New Roman"/>
      <w:b/>
      <w:sz w:val="20"/>
      <w:szCs w:val="20"/>
    </w:rPr>
  </w:style>
  <w:style w:type="paragraph" w:styleId="Kop6">
    <w:name w:val="heading 6"/>
    <w:basedOn w:val="Standaard1"/>
    <w:next w:val="Standaard1"/>
    <w:link w:val="Kop6Char"/>
    <w:rsid w:val="00511E10"/>
    <w:pPr>
      <w:keepNext/>
      <w:keepLines/>
      <w:spacing w:before="200" w:after="40"/>
      <w:contextualSpacing/>
      <w:outlineLvl w:val="5"/>
    </w:pPr>
    <w:rPr>
      <w:rFonts w:cs="Times New Roman"/>
      <w:b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64E6C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A64E6C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E647B2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ntekstChar">
    <w:name w:val="Ballontekst Char"/>
    <w:link w:val="Ballontekst"/>
    <w:uiPriority w:val="99"/>
    <w:semiHidden/>
    <w:rsid w:val="00E647B2"/>
    <w:rPr>
      <w:rFonts w:ascii="Tahoma" w:eastAsia="Times New Roman" w:hAnsi="Tahoma" w:cs="Tahoma"/>
      <w:sz w:val="16"/>
      <w:szCs w:val="16"/>
      <w:lang w:eastAsia="nl-NL"/>
    </w:rPr>
  </w:style>
  <w:style w:type="character" w:styleId="Verwijzingopmerking">
    <w:name w:val="annotation reference"/>
    <w:uiPriority w:val="99"/>
    <w:semiHidden/>
    <w:unhideWhenUsed/>
    <w:rsid w:val="00E647B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647B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link w:val="Tekstopmerking"/>
    <w:uiPriority w:val="99"/>
    <w:semiHidden/>
    <w:rsid w:val="00E647B2"/>
    <w:rPr>
      <w:rFonts w:eastAsia="Times New Roman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647B2"/>
    <w:rPr>
      <w:b/>
      <w:bCs/>
    </w:rPr>
  </w:style>
  <w:style w:type="character" w:customStyle="1" w:styleId="OnderwerpvanopmerkingChar">
    <w:name w:val="Onderwerp van opmerking Char"/>
    <w:link w:val="Onderwerpvanopmerking"/>
    <w:uiPriority w:val="99"/>
    <w:semiHidden/>
    <w:rsid w:val="00E647B2"/>
    <w:rPr>
      <w:rFonts w:eastAsia="Times New Roman"/>
      <w:b/>
      <w:bCs/>
      <w:sz w:val="20"/>
      <w:szCs w:val="20"/>
      <w:lang w:eastAsia="nl-NL"/>
    </w:rPr>
  </w:style>
  <w:style w:type="paragraph" w:styleId="Koptekst">
    <w:name w:val="header"/>
    <w:basedOn w:val="Standaard"/>
    <w:link w:val="KoptekstChar"/>
    <w:uiPriority w:val="99"/>
    <w:unhideWhenUsed/>
    <w:rsid w:val="00923665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KoptekstChar">
    <w:name w:val="Koptekst Char"/>
    <w:link w:val="Koptekst"/>
    <w:uiPriority w:val="99"/>
    <w:rsid w:val="00923665"/>
    <w:rPr>
      <w:rFonts w:eastAsia="Times New Roman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923665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VoettekstChar">
    <w:name w:val="Voettekst Char"/>
    <w:link w:val="Voettekst"/>
    <w:uiPriority w:val="99"/>
    <w:rsid w:val="00923665"/>
    <w:rPr>
      <w:rFonts w:eastAsia="Times New Roman"/>
      <w:lang w:eastAsia="nl-NL"/>
    </w:rPr>
  </w:style>
  <w:style w:type="paragraph" w:styleId="Normaalweb">
    <w:name w:val="Normal (Web)"/>
    <w:basedOn w:val="Standaard"/>
    <w:uiPriority w:val="99"/>
    <w:semiHidden/>
    <w:unhideWhenUsed/>
    <w:rsid w:val="00197E3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Kop1Char">
    <w:name w:val="Kop 1 Char"/>
    <w:link w:val="Kop1"/>
    <w:rsid w:val="00511E10"/>
    <w:rPr>
      <w:rFonts w:ascii="Calibri" w:eastAsia="Calibri" w:hAnsi="Calibri" w:cs="Calibri"/>
      <w:b/>
      <w:color w:val="000000"/>
      <w:sz w:val="48"/>
      <w:szCs w:val="48"/>
      <w:lang w:eastAsia="nl-NL"/>
    </w:rPr>
  </w:style>
  <w:style w:type="character" w:customStyle="1" w:styleId="Kop2Char">
    <w:name w:val="Kop 2 Char"/>
    <w:link w:val="Kop2"/>
    <w:rsid w:val="00511E10"/>
    <w:rPr>
      <w:rFonts w:ascii="Calibri" w:eastAsia="Calibri" w:hAnsi="Calibri" w:cs="Calibri"/>
      <w:b/>
      <w:color w:val="000000"/>
      <w:sz w:val="36"/>
      <w:szCs w:val="36"/>
      <w:lang w:eastAsia="nl-NL"/>
    </w:rPr>
  </w:style>
  <w:style w:type="character" w:customStyle="1" w:styleId="Kop3Char">
    <w:name w:val="Kop 3 Char"/>
    <w:link w:val="Kop3"/>
    <w:rsid w:val="00511E10"/>
    <w:rPr>
      <w:rFonts w:ascii="Calibri" w:eastAsia="Calibri" w:hAnsi="Calibri" w:cs="Calibri"/>
      <w:b/>
      <w:color w:val="000000"/>
      <w:sz w:val="28"/>
      <w:szCs w:val="28"/>
      <w:lang w:eastAsia="nl-NL"/>
    </w:rPr>
  </w:style>
  <w:style w:type="character" w:customStyle="1" w:styleId="Kop4Char">
    <w:name w:val="Kop 4 Char"/>
    <w:link w:val="Kop4"/>
    <w:rsid w:val="00511E10"/>
    <w:rPr>
      <w:rFonts w:ascii="Calibri" w:eastAsia="Calibri" w:hAnsi="Calibri" w:cs="Calibri"/>
      <w:b/>
      <w:color w:val="000000"/>
      <w:sz w:val="24"/>
      <w:szCs w:val="24"/>
      <w:lang w:eastAsia="nl-NL"/>
    </w:rPr>
  </w:style>
  <w:style w:type="character" w:customStyle="1" w:styleId="Kop5Char">
    <w:name w:val="Kop 5 Char"/>
    <w:link w:val="Kop5"/>
    <w:rsid w:val="00511E10"/>
    <w:rPr>
      <w:rFonts w:ascii="Calibri" w:eastAsia="Calibri" w:hAnsi="Calibri" w:cs="Calibri"/>
      <w:b/>
      <w:color w:val="000000"/>
      <w:lang w:eastAsia="nl-NL"/>
    </w:rPr>
  </w:style>
  <w:style w:type="character" w:customStyle="1" w:styleId="Kop6Char">
    <w:name w:val="Kop 6 Char"/>
    <w:link w:val="Kop6"/>
    <w:rsid w:val="00511E10"/>
    <w:rPr>
      <w:rFonts w:ascii="Calibri" w:eastAsia="Calibri" w:hAnsi="Calibri" w:cs="Calibri"/>
      <w:b/>
      <w:color w:val="000000"/>
      <w:sz w:val="20"/>
      <w:szCs w:val="20"/>
      <w:lang w:eastAsia="nl-NL"/>
    </w:rPr>
  </w:style>
  <w:style w:type="numbering" w:customStyle="1" w:styleId="Geenlijst1">
    <w:name w:val="Geen lijst1"/>
    <w:next w:val="Geenlijst"/>
    <w:uiPriority w:val="99"/>
    <w:semiHidden/>
    <w:unhideWhenUsed/>
    <w:rsid w:val="00511E10"/>
  </w:style>
  <w:style w:type="paragraph" w:customStyle="1" w:styleId="Standaard1">
    <w:name w:val="Standaard1"/>
    <w:rsid w:val="00511E10"/>
    <w:pPr>
      <w:spacing w:after="200" w:line="276" w:lineRule="auto"/>
    </w:pPr>
    <w:rPr>
      <w:rFonts w:cs="Calibri"/>
      <w:color w:val="000000"/>
      <w:sz w:val="22"/>
      <w:szCs w:val="22"/>
    </w:rPr>
  </w:style>
  <w:style w:type="table" w:customStyle="1" w:styleId="TableNormal">
    <w:name w:val="Table Normal"/>
    <w:rsid w:val="00511E10"/>
    <w:pPr>
      <w:spacing w:after="200" w:line="276" w:lineRule="auto"/>
    </w:pPr>
    <w:rPr>
      <w:rFonts w:cs="Calibri"/>
      <w:color w:val="000000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ard1"/>
    <w:next w:val="Standaard1"/>
    <w:link w:val="TitelChar"/>
    <w:rsid w:val="00511E10"/>
    <w:pPr>
      <w:keepNext/>
      <w:keepLines/>
      <w:spacing w:before="480" w:after="120"/>
      <w:contextualSpacing/>
    </w:pPr>
    <w:rPr>
      <w:rFonts w:cs="Times New Roman"/>
      <w:b/>
      <w:sz w:val="72"/>
      <w:szCs w:val="72"/>
    </w:rPr>
  </w:style>
  <w:style w:type="character" w:customStyle="1" w:styleId="TitelChar">
    <w:name w:val="Titel Char"/>
    <w:link w:val="Titel"/>
    <w:rsid w:val="00511E10"/>
    <w:rPr>
      <w:rFonts w:ascii="Calibri" w:eastAsia="Calibri" w:hAnsi="Calibri" w:cs="Calibri"/>
      <w:b/>
      <w:color w:val="000000"/>
      <w:sz w:val="72"/>
      <w:szCs w:val="72"/>
      <w:lang w:eastAsia="nl-NL"/>
    </w:rPr>
  </w:style>
  <w:style w:type="paragraph" w:styleId="Ondertitel">
    <w:name w:val="Subtitle"/>
    <w:basedOn w:val="Standaard1"/>
    <w:next w:val="Standaard1"/>
    <w:link w:val="OndertitelChar"/>
    <w:rsid w:val="00511E10"/>
    <w:pPr>
      <w:keepNext/>
      <w:keepLines/>
      <w:spacing w:before="360" w:after="80"/>
      <w:contextualSpacing/>
    </w:pPr>
    <w:rPr>
      <w:rFonts w:ascii="Georgia" w:eastAsia="Georgia" w:hAnsi="Georgia" w:cs="Times New Roman"/>
      <w:i/>
      <w:color w:val="666666"/>
      <w:sz w:val="48"/>
      <w:szCs w:val="48"/>
    </w:rPr>
  </w:style>
  <w:style w:type="character" w:customStyle="1" w:styleId="OndertitelChar">
    <w:name w:val="Ondertitel Char"/>
    <w:link w:val="Ondertitel"/>
    <w:rsid w:val="00511E10"/>
    <w:rPr>
      <w:rFonts w:ascii="Georgia" w:eastAsia="Georgia" w:hAnsi="Georgia" w:cs="Georgia"/>
      <w:i/>
      <w:color w:val="666666"/>
      <w:sz w:val="48"/>
      <w:szCs w:val="48"/>
      <w:lang w:eastAsia="nl-NL"/>
    </w:rPr>
  </w:style>
  <w:style w:type="table" w:customStyle="1" w:styleId="Lijsttabel2-Accent11">
    <w:name w:val="Lijsttabel 2 - Accent 11"/>
    <w:basedOn w:val="Standaardtabel"/>
    <w:uiPriority w:val="47"/>
    <w:rsid w:val="00CB41A5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jsttabel1licht-Accent11">
    <w:name w:val="Lijsttabel 1 licht - Accent 11"/>
    <w:basedOn w:val="Standaardtabel"/>
    <w:uiPriority w:val="46"/>
    <w:rsid w:val="00CB41A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jsttabel2-Accent110">
    <w:name w:val="Lijsttabel 2 - Accent 11"/>
    <w:basedOn w:val="Standaardtabel"/>
    <w:uiPriority w:val="47"/>
    <w:rsid w:val="00EC615F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505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2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BDD371-5AC2-45E2-8872-82F0F7F537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18CE28E</Template>
  <TotalTime>0</TotalTime>
  <Pages>2</Pages>
  <Words>658</Words>
  <Characters>3625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Seijmonsbergen-Schermers</dc:creator>
  <cp:lastModifiedBy>Seijmonsbergen-Schermers, A.E. (Anna)</cp:lastModifiedBy>
  <cp:revision>3</cp:revision>
  <cp:lastPrinted>2016-12-02T09:26:00Z</cp:lastPrinted>
  <dcterms:created xsi:type="dcterms:W3CDTF">2020-03-16T21:02:00Z</dcterms:created>
  <dcterms:modified xsi:type="dcterms:W3CDTF">2020-03-16T21:08:00Z</dcterms:modified>
</cp:coreProperties>
</file>